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DB282D" w14:textId="22689C9C" w:rsidR="005865AD" w:rsidRPr="00215BDF" w:rsidRDefault="005865AD" w:rsidP="005865AD">
      <w:pPr>
        <w:rPr>
          <w:rFonts w:ascii="Times New Roman" w:hAnsi="Times New Roman" w:cs="Times New Roman"/>
        </w:rPr>
      </w:pPr>
      <w:bookmarkStart w:id="0" w:name="_Hlk170911124"/>
      <w:r>
        <w:rPr>
          <w:rFonts w:ascii="Times New Roman" w:hAnsi="Times New Roman" w:cs="Times New Roman" w:hint="eastAsia"/>
          <w:b/>
          <w:bCs/>
        </w:rPr>
        <w:t>S</w:t>
      </w:r>
      <w:r w:rsidRPr="006D0FA2">
        <w:rPr>
          <w:rFonts w:ascii="Times New Roman" w:hAnsi="Times New Roman" w:cs="Times New Roman"/>
          <w:b/>
          <w:bCs/>
        </w:rPr>
        <w:t>upplementary data</w:t>
      </w:r>
      <w:r>
        <w:rPr>
          <w:rFonts w:ascii="Times New Roman" w:hAnsi="Times New Roman" w:cs="Times New Roman" w:hint="eastAsia"/>
          <w:b/>
          <w:bCs/>
        </w:rPr>
        <w:t xml:space="preserve"> 1</w:t>
      </w:r>
      <w:r w:rsidRPr="00215BDF">
        <w:rPr>
          <w:rFonts w:ascii="Times New Roman" w:hAnsi="Times New Roman" w:cs="Times New Roman"/>
          <w:b/>
          <w:bCs/>
        </w:rPr>
        <w:t xml:space="preserve">. </w:t>
      </w:r>
      <w:r w:rsidRPr="00F631A6">
        <w:rPr>
          <w:rFonts w:ascii="Times New Roman" w:hAnsi="Times New Roman" w:cs="Times New Roman"/>
          <w:b/>
          <w:bCs/>
        </w:rPr>
        <w:t>Cartesian coordinates for conformations of 1, 6–8</w:t>
      </w:r>
      <w:r>
        <w:rPr>
          <w:rFonts w:ascii="Times New Roman" w:hAnsi="Times New Roman" w:cs="Times New Roman" w:hint="eastAsia"/>
          <w:b/>
          <w:bCs/>
        </w:rPr>
        <w:t xml:space="preserve">. </w:t>
      </w:r>
      <w:r w:rsidRPr="006A544A">
        <w:rPr>
          <w:rFonts w:ascii="Times New Roman" w:hAnsi="Times New Roman" w:cs="Times New Roman"/>
        </w:rPr>
        <w:t>This document provides supplementary data corresponding to Figure 3b in the main text.</w:t>
      </w:r>
    </w:p>
    <w:bookmarkEnd w:id="0"/>
    <w:p w14:paraId="588FD084" w14:textId="77777777" w:rsidR="00B362DD" w:rsidRPr="00E006DA" w:rsidRDefault="00B362DD" w:rsidP="00C34255">
      <w:pPr>
        <w:spacing w:beforeLines="100" w:before="312" w:after="160" w:line="259" w:lineRule="auto"/>
        <w:rPr>
          <w:rFonts w:ascii="Times New Roman" w:eastAsiaTheme="majorEastAsia" w:hAnsi="Times New Roman" w:cs="Times New Roman"/>
          <w:b/>
          <w:bCs/>
          <w:sz w:val="28"/>
          <w:szCs w:val="20"/>
        </w:rPr>
        <w:sectPr w:rsidR="00B362DD" w:rsidRPr="00E006DA" w:rsidSect="00B362D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03F413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b/>
          <w:bCs/>
          <w:sz w:val="13"/>
          <w:szCs w:val="13"/>
        </w:rPr>
      </w:pPr>
      <w:r w:rsidRPr="00B362DD">
        <w:rPr>
          <w:rFonts w:ascii="Times New Roman" w:hAnsi="Times New Roman" w:cs="Times New Roman"/>
          <w:b/>
          <w:bCs/>
          <w:sz w:val="13"/>
          <w:szCs w:val="13"/>
        </w:rPr>
        <w:t>Conformation of 1_1 (99.3%)</w:t>
      </w:r>
    </w:p>
    <w:p w14:paraId="35B62FC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  <w:sectPr w:rsidR="00B362DD" w:rsidRPr="00B362DD" w:rsidSect="00B362DD">
          <w:type w:val="continuous"/>
          <w:pgSz w:w="11906" w:h="16838"/>
          <w:pgMar w:top="1440" w:right="1800" w:bottom="1440" w:left="1800" w:header="851" w:footer="992" w:gutter="0"/>
          <w:cols w:num="2" w:space="425"/>
          <w:docGrid w:type="lines" w:linePitch="312"/>
        </w:sectPr>
      </w:pPr>
    </w:p>
    <w:p w14:paraId="2953B9B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>C                  2.62719400    1.99407100    0.34110300</w:t>
      </w:r>
    </w:p>
    <w:p w14:paraId="0C09565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92150000    0.48356100    0.32802100</w:t>
      </w:r>
    </w:p>
    <w:p w14:paraId="5D41F07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87182500   -0.28356000   -0.49892300</w:t>
      </w:r>
    </w:p>
    <w:p w14:paraId="45B1F8A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0.41935600   -0.02473700    0.02877700</w:t>
      </w:r>
    </w:p>
    <w:p w14:paraId="579D74E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0.11327700    1.51218300    0.21170200</w:t>
      </w:r>
    </w:p>
    <w:p w14:paraId="4E9A0E3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24908400    2.25789800    0.88773600</w:t>
      </w:r>
    </w:p>
    <w:p w14:paraId="0720477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03702500    3.06926300    1.93346800</w:t>
      </w:r>
    </w:p>
    <w:p w14:paraId="7C61B6B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19530200   -1.79758300   -0.65775600</w:t>
      </w:r>
    </w:p>
    <w:p w14:paraId="4BAC075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3.66556700   -2.06334700   -1.03243800</w:t>
      </w:r>
    </w:p>
    <w:p w14:paraId="21A3562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29093600   -2.47034700   -1.70593700</w:t>
      </w:r>
    </w:p>
    <w:p w14:paraId="122BCD3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0.35012900    2.17920700   -1.11897500</w:t>
      </w:r>
    </w:p>
    <w:p w14:paraId="356C645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1.90241300    2.23458000   -1.24259000</w:t>
      </w:r>
    </w:p>
    <w:p w14:paraId="1A5126C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55434100    0.86927200   -1.14158800</w:t>
      </w:r>
    </w:p>
    <w:p w14:paraId="364998B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95395100    0.40176100    0.05522100</w:t>
      </w:r>
    </w:p>
    <w:p w14:paraId="4074074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3.30457500   -1.02391900    0.40906700</w:t>
      </w:r>
    </w:p>
    <w:p w14:paraId="3E474EF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0.07204200   -0.75175400    1.30929500</w:t>
      </w:r>
    </w:p>
    <w:p w14:paraId="50AD00F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1.00425900   -1.52775300    1.54801000</w:t>
      </w:r>
    </w:p>
    <w:p w14:paraId="180BF10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03931300   -1.93073700    0.50649000</w:t>
      </w:r>
    </w:p>
    <w:p w14:paraId="1D29A05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59307400    0.06538300   -2.41993900</w:t>
      </w:r>
    </w:p>
    <w:p w14:paraId="60F7D49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1.25844000   -2.08087500    2.93361800</w:t>
      </w:r>
    </w:p>
    <w:p w14:paraId="1EA348D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26525900   -0.37201000   -0.74586500</w:t>
      </w:r>
    </w:p>
    <w:p w14:paraId="792D815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73688600    1.57202800    0.89596700</w:t>
      </w:r>
    </w:p>
    <w:p w14:paraId="61C7093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69567300    2.36798600   -0.69256700</w:t>
      </w:r>
    </w:p>
    <w:p w14:paraId="2BBA837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38199000    2.53179700    0.92549700</w:t>
      </w:r>
    </w:p>
    <w:p w14:paraId="2D51397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94998700    0.10584500    1.35961400</w:t>
      </w:r>
    </w:p>
    <w:p w14:paraId="2015E1D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91944100    0.32649500   -0.09138900</w:t>
      </w:r>
    </w:p>
    <w:p w14:paraId="0285F8F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91055400    0.14808500   -1.51391900</w:t>
      </w:r>
    </w:p>
    <w:p w14:paraId="68AD830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04252400    3.22192500    2.34571600</w:t>
      </w:r>
    </w:p>
    <w:p w14:paraId="6388BF8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85241000    3.60992700    2.40813400</w:t>
      </w:r>
    </w:p>
    <w:p w14:paraId="10292F1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00514000   -2.28223000    0.31027300</w:t>
      </w:r>
    </w:p>
    <w:p w14:paraId="17000E9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94873800   -1.51858000   -1.94295300</w:t>
      </w:r>
    </w:p>
    <w:p w14:paraId="783BDDF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4.36187500   -1.77745700   -0.23930100</w:t>
      </w:r>
    </w:p>
    <w:p w14:paraId="2BC022C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81788300   -3.13062300   -1.22843900</w:t>
      </w:r>
    </w:p>
    <w:p w14:paraId="05030D7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43517900   -2.01303300   -2.69384200</w:t>
      </w:r>
    </w:p>
    <w:p w14:paraId="6128CB5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53266300   -3.53509800   -1.79740000</w:t>
      </w:r>
    </w:p>
    <w:p w14:paraId="750E00D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23050600   -2.39978500   -1.45496300</w:t>
      </w:r>
    </w:p>
    <w:p w14:paraId="35439E2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07518300    1.65353600   -1.98344500</w:t>
      </w:r>
    </w:p>
    <w:p w14:paraId="7E1670C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02250700    3.20905800   -1.17083600</w:t>
      </w:r>
    </w:p>
    <w:p w14:paraId="3DF0F70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16073900    2.71769600   -2.19445900</w:t>
      </w:r>
    </w:p>
    <w:p w14:paraId="6042A4A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28042400    2.88324900   -0.44309800</w:t>
      </w:r>
    </w:p>
    <w:p w14:paraId="77B2BEC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89788500    1.08801200    0.89911000</w:t>
      </w:r>
    </w:p>
    <w:p w14:paraId="1F4ECA8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97655900   -1.47081200   -0.33439800</w:t>
      </w:r>
    </w:p>
    <w:p w14:paraId="2CBBF02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84626500   -1.04372700    1.36183900</w:t>
      </w:r>
    </w:p>
    <w:p w14:paraId="40F9364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73119600   -0.55220000    2.15557400</w:t>
      </w:r>
    </w:p>
    <w:p w14:paraId="33A506E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58373800   -1.96750100   -0.48661300</w:t>
      </w:r>
    </w:p>
    <w:p w14:paraId="5D06D17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37334500   -2.95358800    0.72913000</w:t>
      </w:r>
    </w:p>
    <w:p w14:paraId="699DA9C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16150100    0.60598200   -3.18812000</w:t>
      </w:r>
    </w:p>
    <w:p w14:paraId="6086127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58611100   -0.08749300   -2.83128800</w:t>
      </w:r>
    </w:p>
    <w:p w14:paraId="127EAE9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05382600   -0.91682000   -2.29262500</w:t>
      </w:r>
    </w:p>
    <w:p w14:paraId="20FD283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24496000   -3.17933800    2.92941100</w:t>
      </w:r>
    </w:p>
    <w:p w14:paraId="2AFC401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51285900   -1.73309700    3.65458800</w:t>
      </w:r>
    </w:p>
    <w:p w14:paraId="2A32723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24876400   -1.78362600    3.30448400</w:t>
      </w:r>
    </w:p>
    <w:p w14:paraId="6C55727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b/>
          <w:bCs/>
          <w:sz w:val="13"/>
          <w:szCs w:val="13"/>
        </w:rPr>
      </w:pPr>
      <w:r w:rsidRPr="00B362DD">
        <w:rPr>
          <w:rFonts w:ascii="Times New Roman" w:hAnsi="Times New Roman" w:cs="Times New Roman"/>
          <w:b/>
          <w:bCs/>
          <w:sz w:val="13"/>
          <w:szCs w:val="13"/>
        </w:rPr>
        <w:t>Conformation of 1</w:t>
      </w:r>
      <w:r w:rsidRPr="00B362DD">
        <w:rPr>
          <w:rFonts w:ascii="Times New Roman" w:hAnsi="Times New Roman" w:cs="Times New Roman"/>
          <w:b/>
          <w:bCs/>
          <w:i/>
          <w:iCs/>
          <w:sz w:val="13"/>
          <w:szCs w:val="13"/>
        </w:rPr>
        <w:t>R</w:t>
      </w:r>
      <w:r w:rsidRPr="00B362DD">
        <w:rPr>
          <w:rFonts w:ascii="Times New Roman" w:hAnsi="Times New Roman" w:cs="Times New Roman"/>
          <w:b/>
          <w:bCs/>
          <w:sz w:val="13"/>
          <w:szCs w:val="13"/>
        </w:rPr>
        <w:t>_10</w:t>
      </w:r>
      <w:r w:rsidRPr="00B362DD">
        <w:rPr>
          <w:rFonts w:ascii="Times New Roman" w:hAnsi="Times New Roman" w:cs="Times New Roman"/>
          <w:b/>
          <w:bCs/>
          <w:i/>
          <w:iCs/>
          <w:sz w:val="13"/>
          <w:szCs w:val="13"/>
        </w:rPr>
        <w:t>R</w:t>
      </w:r>
      <w:r w:rsidRPr="00B362DD">
        <w:rPr>
          <w:rFonts w:ascii="Times New Roman" w:hAnsi="Times New Roman" w:cs="Times New Roman"/>
          <w:b/>
          <w:bCs/>
          <w:sz w:val="13"/>
          <w:szCs w:val="13"/>
        </w:rPr>
        <w:t>_1_1 (97.5%)</w:t>
      </w:r>
    </w:p>
    <w:p w14:paraId="2516079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>C                  2.86629500   -1.72388500    0.20403800</w:t>
      </w:r>
    </w:p>
    <w:p w14:paraId="592D1DB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68131100   -0.49707100   -0.71979400</w:t>
      </w:r>
    </w:p>
    <w:p w14:paraId="32D9DFB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84133800    0.58942500   -0.02522200</w:t>
      </w:r>
    </w:p>
    <w:p w14:paraId="6B68D22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0.38561500    0.07894500    0.22991300</w:t>
      </w:r>
    </w:p>
    <w:p w14:paraId="2F52745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0.34656400   -1.46460700    0.60006700</w:t>
      </w:r>
    </w:p>
    <w:p w14:paraId="0944F49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69128700   -1.90057200    1.14801300</w:t>
      </w:r>
    </w:p>
    <w:p w14:paraId="3568CC7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83515000   -2.38274200    2.38971200</w:t>
      </w:r>
    </w:p>
    <w:p w14:paraId="1078586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86259700    1.96593800   -0.74652400</w:t>
      </w:r>
    </w:p>
    <w:p w14:paraId="73E5491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3.19431300    2.70372200   -0.52432800</w:t>
      </w:r>
    </w:p>
    <w:p w14:paraId="3E316B4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54155300    1.88928600   -2.24982200</w:t>
      </w:r>
    </w:p>
    <w:p w14:paraId="08EDECC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0.10645100   -2.39008900   -0.57049400</w:t>
      </w:r>
    </w:p>
    <w:p w14:paraId="2AA20BB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1.64249200   -2.58545400   -0.68326200</w:t>
      </w:r>
    </w:p>
    <w:p w14:paraId="25A7B7B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39680100   -1.30750900   -0.98419300</w:t>
      </w:r>
    </w:p>
    <w:p w14:paraId="2E3F60E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94643500   -0.60293900    0.01931400</w:t>
      </w:r>
    </w:p>
    <w:p w14:paraId="5074BEE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3.44378400    0.81936500   -0.03274600</w:t>
      </w:r>
    </w:p>
    <w:p w14:paraId="29CC86F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0.26615200    0.88905400    1.32808500</w:t>
      </w:r>
    </w:p>
    <w:p w14:paraId="2662DD3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1.38484700    1.63688500    1.29100600</w:t>
      </w:r>
    </w:p>
    <w:p w14:paraId="39CE64B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25430500    1.82381400    0.05974700</w:t>
      </w:r>
    </w:p>
    <w:p w14:paraId="3DFBC95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37956800   -0.85981100   -2.42675400</w:t>
      </w:r>
    </w:p>
    <w:p w14:paraId="7F67827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1.88248800    2.33922600    2.53536800</w:t>
      </w:r>
    </w:p>
    <w:p w14:paraId="4104FF1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78568700   -1.62293900    0.79203800</w:t>
      </w:r>
    </w:p>
    <w:p w14:paraId="77BB434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99013300   -2.62862400   -0.40724300</w:t>
      </w:r>
    </w:p>
    <w:p w14:paraId="661051B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19198000   -0.79885200   -1.65327500</w:t>
      </w:r>
    </w:p>
    <w:p w14:paraId="1B1C5E7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lastRenderedPageBreak/>
        <w:t xml:space="preserve"> H                  3.66386500   -0.10589000   -1.00574000</w:t>
      </w:r>
    </w:p>
    <w:p w14:paraId="2A607B1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29390000    0.75465500    0.96497500</w:t>
      </w:r>
    </w:p>
    <w:p w14:paraId="525EA08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17960900    0.20203800   -0.69674800</w:t>
      </w:r>
    </w:p>
    <w:p w14:paraId="13415B5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38992000   -1.59009000    1.40153300</w:t>
      </w:r>
    </w:p>
    <w:p w14:paraId="4D59316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80821900   -2.67206200    2.78024600</w:t>
      </w:r>
    </w:p>
    <w:p w14:paraId="71CA1E3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98380900   -2.50867900    3.05388200</w:t>
      </w:r>
    </w:p>
    <w:p w14:paraId="71F68C0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07906500    2.57253600   -0.27244400</w:t>
      </w:r>
    </w:p>
    <w:p w14:paraId="1A66FD9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40558600    2.82925100    0.54370000</w:t>
      </w:r>
    </w:p>
    <w:p w14:paraId="7C1AD52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4.03832900    2.16475900   -0.97157700</w:t>
      </w:r>
    </w:p>
    <w:p w14:paraId="2C712B5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16817000    3.70082100   -0.97882700</w:t>
      </w:r>
    </w:p>
    <w:p w14:paraId="0C97819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44453100    2.89658700   -2.67031200</w:t>
      </w:r>
    </w:p>
    <w:p w14:paraId="2B535C6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60288300    1.36083500   -2.44862700</w:t>
      </w:r>
    </w:p>
    <w:p w14:paraId="380D313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33591800    1.37865000   -2.80656000</w:t>
      </w:r>
    </w:p>
    <w:p w14:paraId="6D24E0B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33229900   -3.38397200   -0.41726100</w:t>
      </w:r>
    </w:p>
    <w:p w14:paraId="3ACEBED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29162000   -2.02493600   -1.52485800</w:t>
      </w:r>
    </w:p>
    <w:p w14:paraId="287C855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83260600   -3.33431600   -1.46483700</w:t>
      </w:r>
    </w:p>
    <w:p w14:paraId="4C1433C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00348700   -3.01319200    0.26010000</w:t>
      </w:r>
    </w:p>
    <w:p w14:paraId="3E12EC4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89572900   -1.04037900    1.01562800</w:t>
      </w:r>
    </w:p>
    <w:p w14:paraId="76FE2B5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99687900    1.02701200   -0.95630500</w:t>
      </w:r>
    </w:p>
    <w:p w14:paraId="0FD2800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4.14248600    0.99950300    0.79267300</w:t>
      </w:r>
    </w:p>
    <w:p w14:paraId="19856B8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25671300    0.82687500    2.28565800</w:t>
      </w:r>
    </w:p>
    <w:p w14:paraId="2E7AC04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65450500    1.72222600   -0.84987100</w:t>
      </w:r>
    </w:p>
    <w:p w14:paraId="362E6FE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65861700    2.84533500    0.05609400</w:t>
      </w:r>
    </w:p>
    <w:p w14:paraId="2E86E4A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82784500   -1.63019900   -3.06801500</w:t>
      </w:r>
    </w:p>
    <w:p w14:paraId="07FEB35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35397500   -0.71369300   -2.79133400</w:t>
      </w:r>
    </w:p>
    <w:p w14:paraId="5131B2F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92597500    0.07153800   -2.59093400</w:t>
      </w:r>
    </w:p>
    <w:p w14:paraId="7AABA2B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24838100    2.13035500    3.40193000</w:t>
      </w:r>
    </w:p>
    <w:p w14:paraId="258D4EE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91202900    3.42738900    2.38805200</w:t>
      </w:r>
    </w:p>
    <w:p w14:paraId="391884E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90687100    2.03156100    2.78551400</w:t>
      </w:r>
    </w:p>
    <w:p w14:paraId="7CB05AD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b/>
          <w:bCs/>
          <w:sz w:val="13"/>
          <w:szCs w:val="13"/>
        </w:rPr>
      </w:pPr>
      <w:r w:rsidRPr="00B362DD">
        <w:rPr>
          <w:rFonts w:ascii="Times New Roman" w:hAnsi="Times New Roman" w:cs="Times New Roman"/>
          <w:b/>
          <w:bCs/>
          <w:sz w:val="13"/>
          <w:szCs w:val="13"/>
        </w:rPr>
        <w:t>Conformation of 1</w:t>
      </w:r>
      <w:r w:rsidRPr="00B362DD">
        <w:rPr>
          <w:rFonts w:ascii="Times New Roman" w:hAnsi="Times New Roman" w:cs="Times New Roman"/>
          <w:b/>
          <w:bCs/>
          <w:i/>
          <w:iCs/>
          <w:sz w:val="13"/>
          <w:szCs w:val="13"/>
        </w:rPr>
        <w:t>R</w:t>
      </w:r>
      <w:r w:rsidRPr="00B362DD">
        <w:rPr>
          <w:rFonts w:ascii="Times New Roman" w:hAnsi="Times New Roman" w:cs="Times New Roman"/>
          <w:b/>
          <w:bCs/>
          <w:sz w:val="13"/>
          <w:szCs w:val="13"/>
        </w:rPr>
        <w:t>_10</w:t>
      </w:r>
      <w:r w:rsidRPr="00B362DD">
        <w:rPr>
          <w:rFonts w:ascii="Times New Roman" w:hAnsi="Times New Roman" w:cs="Times New Roman"/>
          <w:b/>
          <w:bCs/>
          <w:i/>
          <w:iCs/>
          <w:sz w:val="13"/>
          <w:szCs w:val="13"/>
        </w:rPr>
        <w:t>S</w:t>
      </w:r>
      <w:r w:rsidRPr="00B362DD">
        <w:rPr>
          <w:rFonts w:ascii="Times New Roman" w:hAnsi="Times New Roman" w:cs="Times New Roman"/>
          <w:b/>
          <w:bCs/>
          <w:sz w:val="13"/>
          <w:szCs w:val="13"/>
        </w:rPr>
        <w:t>_1_1 (75.4%)</w:t>
      </w:r>
    </w:p>
    <w:p w14:paraId="149A467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>C                 -2.86892800    1.52640600    0.64458800</w:t>
      </w:r>
    </w:p>
    <w:p w14:paraId="7D8E4B5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62852900    0.15819000    1.30764700</w:t>
      </w:r>
    </w:p>
    <w:p w14:paraId="56EE7D4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1.80039500   -0.78187700    0.40882400</w:t>
      </w:r>
    </w:p>
    <w:p w14:paraId="16494A7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0.43464600   -0.09410800    0.05384000</w:t>
      </w:r>
    </w:p>
    <w:p w14:paraId="14B97A4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0.66038400    1.31131800   -0.61912900</w:t>
      </w:r>
    </w:p>
    <w:p w14:paraId="2A94326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1.55928200    2.18066400    0.25759100</w:t>
      </w:r>
    </w:p>
    <w:p w14:paraId="125F9AD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1.25557100    3.41306200    0.69041900</w:t>
      </w:r>
    </w:p>
    <w:p w14:paraId="78C45E7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57532200   -1.30934400   -0.83931000</w:t>
      </w:r>
    </w:p>
    <w:p w14:paraId="2068905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3.95805300   -1.87844200   -0.46891700</w:t>
      </w:r>
    </w:p>
    <w:p w14:paraId="6676FBF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1.78166300   -2.39114400   -1.59604700</w:t>
      </w:r>
    </w:p>
    <w:p w14:paraId="7DAC940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0.61023900    2.05673500   -1.09066400</w:t>
      </w:r>
    </w:p>
    <w:p w14:paraId="60B6FEC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59352800    1.31001200   -2.03806200</w:t>
      </w:r>
    </w:p>
    <w:p w14:paraId="6759AB8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58021100    0.44372600   -1.28057900</w:t>
      </w:r>
    </w:p>
    <w:p w14:paraId="7615541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45149300   -0.89353700   -1.28268800</w:t>
      </w:r>
    </w:p>
    <w:p w14:paraId="2B47191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97389600   -1.85293900   -0.25360300</w:t>
      </w:r>
    </w:p>
    <w:p w14:paraId="61999BF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0.47677000   -0.02257900    1.26197900</w:t>
      </w:r>
    </w:p>
    <w:p w14:paraId="5D01E13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44994900   -0.88856800    1.60794800</w:t>
      </w:r>
    </w:p>
    <w:p w14:paraId="2C2A16E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84444000   -2.11555400    0.80087900</w:t>
      </w:r>
    </w:p>
    <w:p w14:paraId="65BD9BE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3.61610200    1.18980200   -0.47031600</w:t>
      </w:r>
    </w:p>
    <w:p w14:paraId="3612835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26403800   -0.66868400    2.86428700</w:t>
      </w:r>
    </w:p>
    <w:p w14:paraId="7F44C68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24600700    1.10123800   -1.52863300</w:t>
      </w:r>
    </w:p>
    <w:p w14:paraId="0C818F9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05316200   -0.71583300   -0.69227100</w:t>
      </w:r>
    </w:p>
    <w:p w14:paraId="616EB6F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48797400    1.39120900   -0.25490800</w:t>
      </w:r>
    </w:p>
    <w:p w14:paraId="6F6E58D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43199300    2.18269800    1.31724700</w:t>
      </w:r>
    </w:p>
    <w:p w14:paraId="7753A0B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08246700    0.31530400    2.24583200</w:t>
      </w:r>
    </w:p>
    <w:p w14:paraId="5E48D67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58211600   -0.30082200    1.58570600</w:t>
      </w:r>
    </w:p>
    <w:p w14:paraId="2B5821D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55155100   -1.67145300    1.00636700</w:t>
      </w:r>
    </w:p>
    <w:p w14:paraId="6F171F0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95286600    3.96710700    1.31397200</w:t>
      </w:r>
    </w:p>
    <w:p w14:paraId="650F2FC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32730100    3.91714200    0.44599200</w:t>
      </w:r>
    </w:p>
    <w:p w14:paraId="12A8E17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74340700   -0.47728200   -1.53687700</w:t>
      </w:r>
    </w:p>
    <w:p w14:paraId="73DDD1C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86952500   -2.65813800    0.29885700</w:t>
      </w:r>
    </w:p>
    <w:p w14:paraId="1FC62A7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4.43132700   -2.33223700   -1.34673400</w:t>
      </w:r>
    </w:p>
    <w:p w14:paraId="1059043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4.64172500   -1.11308100   -0.09128600</w:t>
      </w:r>
    </w:p>
    <w:p w14:paraId="4203365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56685100   -3.24560300   -0.94124100</w:t>
      </w:r>
    </w:p>
    <w:p w14:paraId="1047FC8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82965700   -2.02415700   -1.98958200</w:t>
      </w:r>
    </w:p>
    <w:p w14:paraId="34AF698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35961500   -2.76599200   -2.44800700</w:t>
      </w:r>
    </w:p>
    <w:p w14:paraId="486F8F5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26421200    2.95737100   -1.61211700</w:t>
      </w:r>
    </w:p>
    <w:p w14:paraId="7ADB0B1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16817000    2.41368700   -0.21876100</w:t>
      </w:r>
    </w:p>
    <w:p w14:paraId="40466A2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03067600    0.70426100   -2.75968400</w:t>
      </w:r>
    </w:p>
    <w:p w14:paraId="6863DF9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13211900    2.07206400   -2.61879100</w:t>
      </w:r>
    </w:p>
    <w:p w14:paraId="5A859A3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70697100   -1.32159100   -1.95612900</w:t>
      </w:r>
    </w:p>
    <w:p w14:paraId="527B161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24792800   -2.81523300   -0.70410700</w:t>
      </w:r>
    </w:p>
    <w:p w14:paraId="570A3FF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86554000   -1.47117400    0.25372200</w:t>
      </w:r>
    </w:p>
    <w:p w14:paraId="3F451D5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30871700    0.82350000    1.92928800</w:t>
      </w:r>
    </w:p>
    <w:p w14:paraId="5983129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97764000   -2.53002300    0.27505800</w:t>
      </w:r>
    </w:p>
    <w:p w14:paraId="146D9E2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19177300   -2.89845300    1.48781100</w:t>
      </w:r>
    </w:p>
    <w:p w14:paraId="4C58E97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4.13357500    1.91798200   -1.10873100</w:t>
      </w:r>
    </w:p>
    <w:p w14:paraId="0A01C6B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4.37255500    0.52648100   -0.04624000</w:t>
      </w:r>
    </w:p>
    <w:p w14:paraId="0131025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16969000    1.75393600    0.35690500</w:t>
      </w:r>
    </w:p>
    <w:p w14:paraId="5033B5B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33854200   -0.62239700    2.64054300</w:t>
      </w:r>
    </w:p>
    <w:p w14:paraId="6ACF462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12956200   -1.49835400    3.57149000</w:t>
      </w:r>
    </w:p>
    <w:p w14:paraId="2CC4656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98618700    0.25900600    3.37319900</w:t>
      </w:r>
    </w:p>
    <w:p w14:paraId="0573ACE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b/>
          <w:bCs/>
          <w:sz w:val="13"/>
          <w:szCs w:val="13"/>
        </w:rPr>
      </w:pPr>
      <w:r w:rsidRPr="00B362DD">
        <w:rPr>
          <w:rFonts w:ascii="Times New Roman" w:hAnsi="Times New Roman" w:cs="Times New Roman"/>
          <w:b/>
          <w:bCs/>
          <w:sz w:val="13"/>
          <w:szCs w:val="13"/>
        </w:rPr>
        <w:lastRenderedPageBreak/>
        <w:t>Conformation of 1</w:t>
      </w:r>
      <w:r w:rsidRPr="00B362DD">
        <w:rPr>
          <w:rFonts w:ascii="Times New Roman" w:hAnsi="Times New Roman" w:cs="Times New Roman"/>
          <w:b/>
          <w:bCs/>
          <w:i/>
          <w:iCs/>
          <w:sz w:val="13"/>
          <w:szCs w:val="13"/>
        </w:rPr>
        <w:t>R</w:t>
      </w:r>
      <w:r w:rsidRPr="00B362DD">
        <w:rPr>
          <w:rFonts w:ascii="Times New Roman" w:hAnsi="Times New Roman" w:cs="Times New Roman"/>
          <w:b/>
          <w:bCs/>
          <w:sz w:val="13"/>
          <w:szCs w:val="13"/>
        </w:rPr>
        <w:t>_10</w:t>
      </w:r>
      <w:r w:rsidRPr="00B362DD">
        <w:rPr>
          <w:rFonts w:ascii="Times New Roman" w:hAnsi="Times New Roman" w:cs="Times New Roman"/>
          <w:b/>
          <w:bCs/>
          <w:i/>
          <w:iCs/>
          <w:sz w:val="13"/>
          <w:szCs w:val="13"/>
        </w:rPr>
        <w:t>S</w:t>
      </w:r>
      <w:r w:rsidRPr="00B362DD">
        <w:rPr>
          <w:rFonts w:ascii="Times New Roman" w:hAnsi="Times New Roman" w:cs="Times New Roman"/>
          <w:b/>
          <w:bCs/>
          <w:sz w:val="13"/>
          <w:szCs w:val="13"/>
        </w:rPr>
        <w:t>_1_2 (10.4%)</w:t>
      </w:r>
    </w:p>
    <w:p w14:paraId="41BC535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>C                 -2.84864200    2.08255600   -0.01389200</w:t>
      </w:r>
    </w:p>
    <w:p w14:paraId="70D5E00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95424200    0.66663400   -0.61963600</w:t>
      </w:r>
    </w:p>
    <w:p w14:paraId="5800924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00941100   -0.29522100    0.12122100</w:t>
      </w:r>
    </w:p>
    <w:p w14:paraId="28F8CC4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0.50312100    0.10676400   -0.10187400</w:t>
      </w:r>
    </w:p>
    <w:p w14:paraId="6BC12D0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0.37943500    1.66401600   -0.39335200</w:t>
      </w:r>
    </w:p>
    <w:p w14:paraId="6CEA88E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1.42994400    2.39073500    0.43309900</w:t>
      </w:r>
    </w:p>
    <w:p w14:paraId="7C936B9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1.17543200    3.19661000    1.47251900</w:t>
      </w:r>
    </w:p>
    <w:p w14:paraId="3E92B5E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27243600   -1.79624100   -0.17705800</w:t>
      </w:r>
    </w:p>
    <w:p w14:paraId="1D592E1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31135400   -2.13413400   -1.67790600</w:t>
      </w:r>
    </w:p>
    <w:p w14:paraId="014B0E8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3.55137500   -2.29900200    0.51556700</w:t>
      </w:r>
    </w:p>
    <w:p w14:paraId="37789AB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01699600    2.31671200   -0.30328500</w:t>
      </w:r>
    </w:p>
    <w:p w14:paraId="28D46A9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08655300    1.86301600   -1.33727100</w:t>
      </w:r>
    </w:p>
    <w:p w14:paraId="780A482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83147300    0.62464300   -0.88979400</w:t>
      </w:r>
    </w:p>
    <w:p w14:paraId="3D7EA81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51776700   -0.57739000   -1.39952000</w:t>
      </w:r>
    </w:p>
    <w:p w14:paraId="3F03E69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77971400   -1.91467700   -0.77204900</w:t>
      </w:r>
    </w:p>
    <w:p w14:paraId="13B2972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0.31381100   -0.35443800    1.08264000</w:t>
      </w:r>
    </w:p>
    <w:p w14:paraId="455CD07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14914800   -1.40831900    1.17557600</w:t>
      </w:r>
    </w:p>
    <w:p w14:paraId="14B71CC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50540400   -2.34216900    0.02959400</w:t>
      </w:r>
    </w:p>
    <w:p w14:paraId="4FD8088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3.83691600    0.84280300    0.21724700</w:t>
      </w:r>
    </w:p>
    <w:p w14:paraId="2DCC4E7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83947500   -1.72468500    2.48484200</w:t>
      </w:r>
    </w:p>
    <w:p w14:paraId="11EB8EF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69453300    1.77847300   -1.44216500</w:t>
      </w:r>
    </w:p>
    <w:p w14:paraId="14D7674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14902800   -0.40093400   -1.00194400</w:t>
      </w:r>
    </w:p>
    <w:p w14:paraId="26A0E8D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16472100    2.82683100   -0.75903000</w:t>
      </w:r>
    </w:p>
    <w:p w14:paraId="0610DA0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53173100    2.18387300    0.83766700</w:t>
      </w:r>
    </w:p>
    <w:p w14:paraId="4F89A75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99138100    0.31952100   -0.55863300</w:t>
      </w:r>
    </w:p>
    <w:p w14:paraId="6EE5C28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70399100    0.68971100   -1.68733200</w:t>
      </w:r>
    </w:p>
    <w:p w14:paraId="7F64433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20790000   -0.15848700    1.19510900</w:t>
      </w:r>
    </w:p>
    <w:p w14:paraId="4473087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98581000    3.64780800    2.04032600</w:t>
      </w:r>
    </w:p>
    <w:p w14:paraId="0C18B0B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16814400    3.44411300    1.79069400</w:t>
      </w:r>
    </w:p>
    <w:p w14:paraId="2A3F72F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43671200   -2.35046100    0.26940400</w:t>
      </w:r>
    </w:p>
    <w:p w14:paraId="5F2AEA9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18724100   -1.69209000   -2.16674200</w:t>
      </w:r>
    </w:p>
    <w:p w14:paraId="0C77644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36877900   -3.21860000   -1.82474700</w:t>
      </w:r>
    </w:p>
    <w:p w14:paraId="5B4F9A9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42139700   -1.77835700   -2.20875100</w:t>
      </w:r>
    </w:p>
    <w:p w14:paraId="17EA6AA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4.44896000   -1.80446700    0.12537400</w:t>
      </w:r>
    </w:p>
    <w:p w14:paraId="170B1DD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51353500   -2.12078100    1.59625000</w:t>
      </w:r>
    </w:p>
    <w:p w14:paraId="2084239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68053400   -3.37619000    0.35928300</w:t>
      </w:r>
    </w:p>
    <w:p w14:paraId="0855F59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85612100    3.39244500   -0.44324800</w:t>
      </w:r>
    </w:p>
    <w:p w14:paraId="64BBF30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42254400    2.20378200    0.70782500</w:t>
      </w:r>
    </w:p>
    <w:p w14:paraId="19683F5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60644000    1.69028200   -2.30902300</w:t>
      </w:r>
    </w:p>
    <w:p w14:paraId="4F52017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79052800    2.69526100   -1.47617500</w:t>
      </w:r>
    </w:p>
    <w:p w14:paraId="180EC91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80847600   -0.59740300   -2.22887800</w:t>
      </w:r>
    </w:p>
    <w:p w14:paraId="0A4513D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97803600   -2.68323500   -1.52968400</w:t>
      </w:r>
    </w:p>
    <w:p w14:paraId="171686C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64609500   -1.89471900   -0.10367300</w:t>
      </w:r>
    </w:p>
    <w:p w14:paraId="563C72A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15081300    0.23001800    1.99077200</w:t>
      </w:r>
    </w:p>
    <w:p w14:paraId="68084B8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67567300   -2.42215000   -0.67929100</w:t>
      </w:r>
    </w:p>
    <w:p w14:paraId="2145B35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66935500   -3.35225500    0.42805500</w:t>
      </w:r>
    </w:p>
    <w:p w14:paraId="09FCCBE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4.56229300    1.60941500   -0.08591600</w:t>
      </w:r>
    </w:p>
    <w:p w14:paraId="4227D7A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4.39596300   -0.06088800    0.46687500</w:t>
      </w:r>
    </w:p>
    <w:p w14:paraId="0D880C7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36189500    1.20413000    1.13725700</w:t>
      </w:r>
    </w:p>
    <w:p w14:paraId="3753D87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93118200   -1.74674400    2.36589200</w:t>
      </w:r>
    </w:p>
    <w:p w14:paraId="26A380B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54723000   -2.71680300    2.85470000</w:t>
      </w:r>
    </w:p>
    <w:p w14:paraId="698E4E5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60057100   -0.99036700    3.25974500</w:t>
      </w:r>
    </w:p>
    <w:p w14:paraId="135F3EB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b/>
          <w:bCs/>
          <w:sz w:val="13"/>
          <w:szCs w:val="13"/>
        </w:rPr>
      </w:pPr>
      <w:r w:rsidRPr="00B362DD">
        <w:rPr>
          <w:rFonts w:ascii="Times New Roman" w:hAnsi="Times New Roman" w:cs="Times New Roman"/>
          <w:b/>
          <w:bCs/>
          <w:sz w:val="13"/>
          <w:szCs w:val="13"/>
        </w:rPr>
        <w:t>Conformation of 1</w:t>
      </w:r>
      <w:r w:rsidRPr="00B362DD">
        <w:rPr>
          <w:rFonts w:ascii="Times New Roman" w:hAnsi="Times New Roman" w:cs="Times New Roman"/>
          <w:b/>
          <w:bCs/>
          <w:i/>
          <w:iCs/>
          <w:sz w:val="13"/>
          <w:szCs w:val="13"/>
        </w:rPr>
        <w:t>R</w:t>
      </w:r>
      <w:r w:rsidRPr="00B362DD">
        <w:rPr>
          <w:rFonts w:ascii="Times New Roman" w:hAnsi="Times New Roman" w:cs="Times New Roman"/>
          <w:b/>
          <w:bCs/>
          <w:sz w:val="13"/>
          <w:szCs w:val="13"/>
        </w:rPr>
        <w:t>_10</w:t>
      </w:r>
      <w:r w:rsidRPr="00B362DD">
        <w:rPr>
          <w:rFonts w:ascii="Times New Roman" w:hAnsi="Times New Roman" w:cs="Times New Roman"/>
          <w:b/>
          <w:bCs/>
          <w:i/>
          <w:iCs/>
          <w:sz w:val="13"/>
          <w:szCs w:val="13"/>
        </w:rPr>
        <w:t>S</w:t>
      </w:r>
      <w:r w:rsidRPr="00B362DD">
        <w:rPr>
          <w:rFonts w:ascii="Times New Roman" w:hAnsi="Times New Roman" w:cs="Times New Roman"/>
          <w:b/>
          <w:bCs/>
          <w:sz w:val="13"/>
          <w:szCs w:val="13"/>
        </w:rPr>
        <w:t>_1_3 (9.7%)</w:t>
      </w:r>
    </w:p>
    <w:p w14:paraId="47F68CC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>C                  3.00234200   -1.37711700   -0.10135200</w:t>
      </w:r>
    </w:p>
    <w:p w14:paraId="5884CB3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71360000   -0.46083700    1.10217500</w:t>
      </w:r>
    </w:p>
    <w:p w14:paraId="7975245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68316000    0.64130100    0.77797700</w:t>
      </w:r>
    </w:p>
    <w:p w14:paraId="1E01221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0.36621500   -0.00805000    0.21396000</w:t>
      </w:r>
    </w:p>
    <w:p w14:paraId="2C865EA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0.67896100   -0.93616400   -1.02532500</w:t>
      </w:r>
    </w:p>
    <w:p w14:paraId="39EA9F7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72047800   -1.97850400   -0.63439300</w:t>
      </w:r>
    </w:p>
    <w:p w14:paraId="78F352F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54999000   -3.30630400   -0.70201100</w:t>
      </w:r>
    </w:p>
    <w:p w14:paraId="29C1DDC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22242100    1.79414900   -0.12726100</w:t>
      </w:r>
    </w:p>
    <w:p w14:paraId="0D665A2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3.66058600    2.22035300    0.21943800</w:t>
      </w:r>
    </w:p>
    <w:p w14:paraId="2A9CBCB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31039700    3.03309800   -0.04653200</w:t>
      </w:r>
    </w:p>
    <w:p w14:paraId="59FFB32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0.54673300   -1.53478300   -1.75248000</w:t>
      </w:r>
    </w:p>
    <w:p w14:paraId="4189E69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1.46999900   -0.54458100   -2.50211600</w:t>
      </w:r>
    </w:p>
    <w:p w14:paraId="62602AD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31574200    0.37171200   -1.62223900</w:t>
      </w:r>
    </w:p>
    <w:p w14:paraId="1E592B5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94901900   -0.12461900   -0.54838300</w:t>
      </w:r>
    </w:p>
    <w:p w14:paraId="5DE168C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3.48047500    0.63292600    0.63923500</w:t>
      </w:r>
    </w:p>
    <w:p w14:paraId="2B7D538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0.37932400   -0.73544000    1.31426900</w:t>
      </w:r>
    </w:p>
    <w:p w14:paraId="01FAA64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1.50054500   -0.35686700    1.95840600</w:t>
      </w:r>
    </w:p>
    <w:p w14:paraId="07C9E72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30408800    0.89372200    1.63627100</w:t>
      </w:r>
    </w:p>
    <w:p w14:paraId="67B4C81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32224100    1.82894700   -2.01501500</w:t>
      </w:r>
    </w:p>
    <w:p w14:paraId="1D6BEDF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08546700   -1.22104000    3.05376200</w:t>
      </w:r>
    </w:p>
    <w:p w14:paraId="5093DC7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17886000   -0.28262700   -1.75819800</w:t>
      </w:r>
    </w:p>
    <w:p w14:paraId="537D979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26664100    0.79879700   -0.15424900</w:t>
      </w:r>
    </w:p>
    <w:p w14:paraId="142E992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48761600   -0.79233100   -0.89727000</w:t>
      </w:r>
    </w:p>
    <w:p w14:paraId="5AB6910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70415000   -2.16880700    0.18351300</w:t>
      </w:r>
    </w:p>
    <w:p w14:paraId="28E6E9A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31932000   -1.07751200    1.91881100</w:t>
      </w:r>
    </w:p>
    <w:p w14:paraId="3D9D736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64397800   -0.02449800    1.47822600</w:t>
      </w:r>
    </w:p>
    <w:p w14:paraId="5C61B6F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41093500    1.11264400    1.73365400</w:t>
      </w:r>
    </w:p>
    <w:p w14:paraId="2BB545E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34336800   -3.98375600   -0.39592600</w:t>
      </w:r>
    </w:p>
    <w:p w14:paraId="6447616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lastRenderedPageBreak/>
        <w:t xml:space="preserve"> H                  0.63468900   -3.76716300   -1.05738800</w:t>
      </w:r>
    </w:p>
    <w:p w14:paraId="2171300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22927600    1.45364200   -1.17199900</w:t>
      </w:r>
    </w:p>
    <w:p w14:paraId="0E4CFE9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74628200    2.49918500    1.27761600</w:t>
      </w:r>
    </w:p>
    <w:p w14:paraId="3ACFFCF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94977000    3.09446200   -0.37486100</w:t>
      </w:r>
    </w:p>
    <w:p w14:paraId="5827565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4.39360000    1.43367000    0.01916000</w:t>
      </w:r>
    </w:p>
    <w:p w14:paraId="7828D2B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32742900    3.45674600    0.96577800</w:t>
      </w:r>
    </w:p>
    <w:p w14:paraId="5128F21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26888000    2.80951100   -0.29320500</w:t>
      </w:r>
    </w:p>
    <w:p w14:paraId="2ADCA2B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65010000    3.81273600   -0.73757900</w:t>
      </w:r>
    </w:p>
    <w:p w14:paraId="6D5A329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16019200   -2.23565100   -2.50231300</w:t>
      </w:r>
    </w:p>
    <w:p w14:paraId="3852F5D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13734200   -2.13662900   -1.05336900</w:t>
      </w:r>
    </w:p>
    <w:p w14:paraId="61AD004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85429100    0.07357300   -3.16979500</w:t>
      </w:r>
    </w:p>
    <w:p w14:paraId="44EFB9B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12208600   -1.12873300   -3.16741500</w:t>
      </w:r>
    </w:p>
    <w:p w14:paraId="3BB3B3B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88820100   -1.19917400   -0.39103900</w:t>
      </w:r>
    </w:p>
    <w:p w14:paraId="780222F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92550800    1.59615300    0.36704600</w:t>
      </w:r>
    </w:p>
    <w:p w14:paraId="0504FD8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4.26656700    0.05333300    1.13760000</w:t>
      </w:r>
    </w:p>
    <w:p w14:paraId="2B7F181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06860600   -1.67796700    1.62953100</w:t>
      </w:r>
    </w:p>
    <w:p w14:paraId="45CCAB8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65742700    1.66111000    1.20048400</w:t>
      </w:r>
    </w:p>
    <w:p w14:paraId="57DC830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71061100    1.31634000    2.56516900</w:t>
      </w:r>
    </w:p>
    <w:p w14:paraId="419C67F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67956300    1.93928500   -3.04790400</w:t>
      </w:r>
    </w:p>
    <w:p w14:paraId="284DF55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30940900    2.25380600   -1.99577200</w:t>
      </w:r>
    </w:p>
    <w:p w14:paraId="51CA707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96080400    2.44285800   -1.37548000</w:t>
      </w:r>
    </w:p>
    <w:p w14:paraId="5E4A296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11943900   -1.51261700    2.82381600</w:t>
      </w:r>
    </w:p>
    <w:p w14:paraId="5E222A0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12153500   -0.67653000    4.00711800</w:t>
      </w:r>
    </w:p>
    <w:p w14:paraId="5FB34CC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50434500   -2.13527400    3.20593000</w:t>
      </w:r>
    </w:p>
    <w:p w14:paraId="7C960A6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b/>
          <w:bCs/>
          <w:sz w:val="13"/>
          <w:szCs w:val="13"/>
        </w:rPr>
      </w:pPr>
      <w:r w:rsidRPr="00B362DD">
        <w:rPr>
          <w:rFonts w:ascii="Times New Roman" w:hAnsi="Times New Roman" w:cs="Times New Roman"/>
          <w:b/>
          <w:bCs/>
          <w:sz w:val="13"/>
          <w:szCs w:val="13"/>
        </w:rPr>
        <w:t>Conformation of 1</w:t>
      </w:r>
      <w:r w:rsidRPr="00B362DD">
        <w:rPr>
          <w:rFonts w:ascii="Times New Roman" w:hAnsi="Times New Roman" w:cs="Times New Roman"/>
          <w:b/>
          <w:bCs/>
          <w:i/>
          <w:iCs/>
          <w:sz w:val="13"/>
          <w:szCs w:val="13"/>
        </w:rPr>
        <w:t>S</w:t>
      </w:r>
      <w:r w:rsidRPr="00B362DD">
        <w:rPr>
          <w:rFonts w:ascii="Times New Roman" w:hAnsi="Times New Roman" w:cs="Times New Roman"/>
          <w:b/>
          <w:bCs/>
          <w:sz w:val="13"/>
          <w:szCs w:val="13"/>
        </w:rPr>
        <w:t>_10</w:t>
      </w:r>
      <w:r w:rsidRPr="00B362DD">
        <w:rPr>
          <w:rFonts w:ascii="Times New Roman" w:hAnsi="Times New Roman" w:cs="Times New Roman"/>
          <w:b/>
          <w:bCs/>
          <w:i/>
          <w:iCs/>
          <w:sz w:val="13"/>
          <w:szCs w:val="13"/>
        </w:rPr>
        <w:t>R</w:t>
      </w:r>
      <w:r w:rsidRPr="00B362DD">
        <w:rPr>
          <w:rFonts w:ascii="Times New Roman" w:hAnsi="Times New Roman" w:cs="Times New Roman"/>
          <w:b/>
          <w:bCs/>
          <w:sz w:val="13"/>
          <w:szCs w:val="13"/>
        </w:rPr>
        <w:t>_1_1 (76.1%)</w:t>
      </w:r>
    </w:p>
    <w:p w14:paraId="231AA2A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>C                  2.86970400    1.84316600   -0.01942700</w:t>
      </w:r>
    </w:p>
    <w:p w14:paraId="4FDFD82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95790200    0.32074000    0.20280100</w:t>
      </w:r>
    </w:p>
    <w:p w14:paraId="597371E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85965400   -0.42607500   -0.57691400</w:t>
      </w:r>
    </w:p>
    <w:p w14:paraId="3CE5BE2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0.43955100    0.12513000   -0.18893900</w:t>
      </w:r>
    </w:p>
    <w:p w14:paraId="54BCB51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0.38755800    1.66652400   -0.52916900</w:t>
      </w:r>
    </w:p>
    <w:p w14:paraId="667BDB7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48401600    2.38520400    0.24951800</w:t>
      </w:r>
    </w:p>
    <w:p w14:paraId="389E5EB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28524300    3.38738000    1.11697400</w:t>
      </w:r>
    </w:p>
    <w:p w14:paraId="2EA42BB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94479300   -1.97753200   -0.48915300</w:t>
      </w:r>
    </w:p>
    <w:p w14:paraId="6B2E86F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3.38541900   -2.52019600   -0.48526200</w:t>
      </w:r>
    </w:p>
    <w:p w14:paraId="72FB958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17270200   -2.64176800   -1.64513500</w:t>
      </w:r>
    </w:p>
    <w:p w14:paraId="38A35A7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0.99011100    2.35617300   -0.42305000</w:t>
      </w:r>
    </w:p>
    <w:p w14:paraId="6DD36B8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08676900    1.88025100   -1.40471400</w:t>
      </w:r>
    </w:p>
    <w:p w14:paraId="62D0755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66162000    0.49520700   -1.12303500</w:t>
      </w:r>
    </w:p>
    <w:p w14:paraId="7231F15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97935600    0.14230800    0.13204700</w:t>
      </w:r>
    </w:p>
    <w:p w14:paraId="010501B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3.16932000   -1.25135500    0.66942100</w:t>
      </w:r>
    </w:p>
    <w:p w14:paraId="38203C7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0.07620900   -0.15361900    1.25543600</w:t>
      </w:r>
    </w:p>
    <w:p w14:paraId="47BCCA1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0.84222200   -1.00269800    1.75822600</w:t>
      </w:r>
    </w:p>
    <w:p w14:paraId="30A2D63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1.76504400   -1.88436000    0.93125900</w:t>
      </w:r>
    </w:p>
    <w:p w14:paraId="7201A6D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76477800   -0.42514200   -2.31490500</w:t>
      </w:r>
    </w:p>
    <w:p w14:paraId="446B822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1.05195300   -1.10162600    3.25387600</w:t>
      </w:r>
    </w:p>
    <w:p w14:paraId="6B6C83B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68425500    1.72699300   -1.59015200</w:t>
      </w:r>
    </w:p>
    <w:p w14:paraId="3D058E6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28712900   -0.36357000   -0.83858600</w:t>
      </w:r>
    </w:p>
    <w:p w14:paraId="19358CC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60887200    2.36239000    0.60068100</w:t>
      </w:r>
    </w:p>
    <w:p w14:paraId="36670D2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13217400    2.05066400   -1.06878900</w:t>
      </w:r>
    </w:p>
    <w:p w14:paraId="2A6F8C7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94805300   -0.01846000   -0.11660100</w:t>
      </w:r>
    </w:p>
    <w:p w14:paraId="146CBD8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88136800    0.09782100    1.27510000</w:t>
      </w:r>
    </w:p>
    <w:p w14:paraId="2AAE8C2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00416700   -0.16758900   -1.63994900</w:t>
      </w:r>
    </w:p>
    <w:p w14:paraId="0544686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12261700    3.84086000    1.64163900</w:t>
      </w:r>
    </w:p>
    <w:p w14:paraId="2C66DB6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30353500    3.79257000    1.33716500</w:t>
      </w:r>
    </w:p>
    <w:p w14:paraId="00FC45B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47754100   -2.28290100    0.45674800</w:t>
      </w:r>
    </w:p>
    <w:p w14:paraId="690BD0B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94129800   -2.18810900   -1.37190200</w:t>
      </w:r>
    </w:p>
    <w:p w14:paraId="055264F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37409300   -3.61604800   -0.49807500</w:t>
      </w:r>
    </w:p>
    <w:p w14:paraId="44F7C89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94718800   -2.21028000    0.40055600</w:t>
      </w:r>
    </w:p>
    <w:p w14:paraId="70D754E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66279700   -2.43159900   -2.60477900</w:t>
      </w:r>
    </w:p>
    <w:p w14:paraId="0FE0C1B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13901700   -2.29242300   -1.72088100</w:t>
      </w:r>
    </w:p>
    <w:p w14:paraId="3C73576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14251200   -3.73009400   -1.52092500</w:t>
      </w:r>
    </w:p>
    <w:p w14:paraId="2FEBE0E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36163700    2.29056200    0.60496100</w:t>
      </w:r>
    </w:p>
    <w:p w14:paraId="0720E94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82586000    3.42328900   -0.61714300</w:t>
      </w:r>
    </w:p>
    <w:p w14:paraId="14A0E71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89336900    2.62736000   -1.40030700</w:t>
      </w:r>
    </w:p>
    <w:p w14:paraId="7BCEF31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68031300    1.89720600   -2.42520100</w:t>
      </w:r>
    </w:p>
    <w:p w14:paraId="4D51867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87918800    0.90350000    0.90270700</w:t>
      </w:r>
    </w:p>
    <w:p w14:paraId="4BA1331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74558800   -1.22271600    1.60152300</w:t>
      </w:r>
    </w:p>
    <w:p w14:paraId="0230DBD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71951100   -1.90250500   -0.01898600</w:t>
      </w:r>
    </w:p>
    <w:p w14:paraId="276F41B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63804500    0.42998900    1.98451000</w:t>
      </w:r>
    </w:p>
    <w:p w14:paraId="7239E00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89761200   -2.84895600    1.44040600</w:t>
      </w:r>
    </w:p>
    <w:p w14:paraId="3155554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31258000   -2.10315900   -0.03896900</w:t>
      </w:r>
    </w:p>
    <w:p w14:paraId="31B43BE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77710800   -0.62045800   -2.75601900</w:t>
      </w:r>
    </w:p>
    <w:p w14:paraId="6A6B344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36477100    0.04518100   -3.10547000</w:t>
      </w:r>
    </w:p>
    <w:p w14:paraId="2DC28C4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22507500   -1.38662200   -2.07530200</w:t>
      </w:r>
    </w:p>
    <w:p w14:paraId="1B8D120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85193200   -2.12035700    3.61274200</w:t>
      </w:r>
    </w:p>
    <w:p w14:paraId="0DF98F4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09181800   -0.87563500    3.52667000</w:t>
      </w:r>
    </w:p>
    <w:p w14:paraId="39F97BF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40351500   -0.41317700    3.80349300</w:t>
      </w:r>
    </w:p>
    <w:p w14:paraId="33168EC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b/>
          <w:bCs/>
          <w:sz w:val="13"/>
          <w:szCs w:val="13"/>
        </w:rPr>
      </w:pPr>
      <w:r w:rsidRPr="00B362DD">
        <w:rPr>
          <w:rFonts w:ascii="Times New Roman" w:hAnsi="Times New Roman" w:cs="Times New Roman"/>
          <w:b/>
          <w:bCs/>
          <w:sz w:val="13"/>
          <w:szCs w:val="13"/>
        </w:rPr>
        <w:t>Conformation of 1</w:t>
      </w:r>
      <w:r w:rsidRPr="00B362DD">
        <w:rPr>
          <w:rFonts w:ascii="Times New Roman" w:hAnsi="Times New Roman" w:cs="Times New Roman"/>
          <w:b/>
          <w:bCs/>
          <w:i/>
          <w:iCs/>
          <w:sz w:val="13"/>
          <w:szCs w:val="13"/>
        </w:rPr>
        <w:t>S</w:t>
      </w:r>
      <w:r w:rsidRPr="00B362DD">
        <w:rPr>
          <w:rFonts w:ascii="Times New Roman" w:hAnsi="Times New Roman" w:cs="Times New Roman"/>
          <w:b/>
          <w:bCs/>
          <w:sz w:val="13"/>
          <w:szCs w:val="13"/>
        </w:rPr>
        <w:t>_10</w:t>
      </w:r>
      <w:r w:rsidRPr="00B362DD">
        <w:rPr>
          <w:rFonts w:ascii="Times New Roman" w:hAnsi="Times New Roman" w:cs="Times New Roman"/>
          <w:b/>
          <w:bCs/>
          <w:i/>
          <w:iCs/>
          <w:sz w:val="13"/>
          <w:szCs w:val="13"/>
        </w:rPr>
        <w:t>R</w:t>
      </w:r>
      <w:r w:rsidRPr="00B362DD">
        <w:rPr>
          <w:rFonts w:ascii="Times New Roman" w:hAnsi="Times New Roman" w:cs="Times New Roman"/>
          <w:b/>
          <w:bCs/>
          <w:sz w:val="13"/>
          <w:szCs w:val="13"/>
        </w:rPr>
        <w:t>_1_2 (23.9%)</w:t>
      </w:r>
    </w:p>
    <w:p w14:paraId="0370110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>C                  2.61453500    2.20636400    0.24607500</w:t>
      </w:r>
    </w:p>
    <w:p w14:paraId="7D4B18B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85577400    0.71320500    0.53043800</w:t>
      </w:r>
    </w:p>
    <w:p w14:paraId="4500A52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03607200   -0.16159200   -0.43289700</w:t>
      </w:r>
    </w:p>
    <w:p w14:paraId="44CDE19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0.50366300    0.16838000   -0.30437100</w:t>
      </w:r>
    </w:p>
    <w:p w14:paraId="2954AF8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lastRenderedPageBreak/>
        <w:t xml:space="preserve"> C                  0.28364200    1.69087500   -0.65725000</w:t>
      </w:r>
    </w:p>
    <w:p w14:paraId="30DDCA8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14512700    2.56314100    0.25450100</w:t>
      </w:r>
    </w:p>
    <w:p w14:paraId="47B018C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0.69051100    3.56420700    1.02235200</w:t>
      </w:r>
    </w:p>
    <w:p w14:paraId="49B4564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33253800   -1.68722900   -0.35221000</w:t>
      </w:r>
    </w:p>
    <w:p w14:paraId="265F9C0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3.80202600   -2.02326600   -0.04044000</w:t>
      </w:r>
    </w:p>
    <w:p w14:paraId="3CF2243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93531700   -2.39154300   -1.66416500</w:t>
      </w:r>
    </w:p>
    <w:p w14:paraId="30634F9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1.17421500    2.19835700   -0.74138000</w:t>
      </w:r>
    </w:p>
    <w:p w14:paraId="6CF1C50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17824900    1.42696400   -1.64487200</w:t>
      </w:r>
    </w:p>
    <w:p w14:paraId="1221521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83704700    0.28145700   -0.90406300</w:t>
      </w:r>
    </w:p>
    <w:p w14:paraId="235762E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49078500   -0.98823800   -1.16966200</w:t>
      </w:r>
    </w:p>
    <w:p w14:paraId="6A7AC96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62993300   -2.16895200   -0.25492200</w:t>
      </w:r>
    </w:p>
    <w:p w14:paraId="038D742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0.08889800   -0.18812100    1.04412800</w:t>
      </w:r>
    </w:p>
    <w:p w14:paraId="64AE8A3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0.84204700   -1.25126300    1.39457600</w:t>
      </w:r>
    </w:p>
    <w:p w14:paraId="16F9055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1.26091400   -2.38604300    0.47167300</w:t>
      </w:r>
    </w:p>
    <w:p w14:paraId="6A4FD97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3.79320800    0.67883000    0.19883100</w:t>
      </w:r>
    </w:p>
    <w:p w14:paraId="1457714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1.35961000   -1.37976500    2.81190300</w:t>
      </w:r>
    </w:p>
    <w:p w14:paraId="79A21EC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71010700    1.79986200   -1.66876600</w:t>
      </w:r>
    </w:p>
    <w:p w14:paraId="5B831AD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00910700   -0.40549500   -1.07624800</w:t>
      </w:r>
    </w:p>
    <w:p w14:paraId="4FA9C1F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15844000    2.82814300    0.96569000</w:t>
      </w:r>
    </w:p>
    <w:p w14:paraId="3E83C18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02932200    2.43448400   -0.74852200</w:t>
      </w:r>
    </w:p>
    <w:p w14:paraId="5FA34D5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92477100    0.50716700    0.42065800</w:t>
      </w:r>
    </w:p>
    <w:p w14:paraId="16DB473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59489200    0.48377700    1.57210900</w:t>
      </w:r>
    </w:p>
    <w:p w14:paraId="7547FAC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32457600    0.15224700   -1.45078000</w:t>
      </w:r>
    </w:p>
    <w:p w14:paraId="656D3A9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37429200    4.13487000    1.64588300</w:t>
      </w:r>
    </w:p>
    <w:p w14:paraId="2A6D0AE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35164900    3.86032400    1.06081100</w:t>
      </w:r>
    </w:p>
    <w:p w14:paraId="3448BA5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72721300   -2.10226500    0.46423800</w:t>
      </w:r>
    </w:p>
    <w:p w14:paraId="6521040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4.48164700   -1.57754600   -0.77835100</w:t>
      </w:r>
    </w:p>
    <w:p w14:paraId="3EA36BE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95292900   -3.10841600   -0.07097400</w:t>
      </w:r>
    </w:p>
    <w:p w14:paraId="1E6EAEE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4.10779500   -1.67864000    0.95161300</w:t>
      </w:r>
    </w:p>
    <w:p w14:paraId="173943D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60267200   -2.08405100   -2.47958000</w:t>
      </w:r>
    </w:p>
    <w:p w14:paraId="0AEC5A1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91207300   -2.16134100   -1.97657700</w:t>
      </w:r>
    </w:p>
    <w:p w14:paraId="2849B73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01334300   -3.48023100   -1.56607300</w:t>
      </w:r>
    </w:p>
    <w:p w14:paraId="2F05B68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59483800    2.26297300    0.26688400</w:t>
      </w:r>
    </w:p>
    <w:p w14:paraId="0938502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11649200    3.23116700   -1.10573800</w:t>
      </w:r>
    </w:p>
    <w:p w14:paraId="5068C73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93918100    2.14472200   -1.98197000</w:t>
      </w:r>
    </w:p>
    <w:p w14:paraId="5EAF159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67124300    1.05867900   -2.54568300</w:t>
      </w:r>
    </w:p>
    <w:p w14:paraId="7DDB494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83547700   -1.15910500   -2.02548300</w:t>
      </w:r>
    </w:p>
    <w:p w14:paraId="6097B87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42366000   -2.02782800    0.48524300</w:t>
      </w:r>
    </w:p>
    <w:p w14:paraId="378D38C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86621500   -3.08573200   -0.81007200</w:t>
      </w:r>
    </w:p>
    <w:p w14:paraId="3FC8DC7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11542600    0.53599100    1.83356400</w:t>
      </w:r>
    </w:p>
    <w:p w14:paraId="17BE08A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32663300   -3.31167700    1.05883300</w:t>
      </w:r>
    </w:p>
    <w:p w14:paraId="705F0FE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50123300   -2.56281700   -0.29385000</w:t>
      </w:r>
    </w:p>
    <w:p w14:paraId="09F259A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4.50954000    1.42057400   -0.17740800</w:t>
      </w:r>
    </w:p>
    <w:p w14:paraId="316626D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27869800    1.13867900    1.05104500</w:t>
      </w:r>
    </w:p>
    <w:p w14:paraId="36EC273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4.36622700   -0.16936500    0.57899100</w:t>
      </w:r>
    </w:p>
    <w:p w14:paraId="1CAA776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96442000   -2.28317600    3.29581500</w:t>
      </w:r>
    </w:p>
    <w:p w14:paraId="52B26F6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45403200   -1.47303700    2.82804400</w:t>
      </w:r>
    </w:p>
    <w:p w14:paraId="2268678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08664100   -0.51755400    3.42718500</w:t>
      </w:r>
    </w:p>
    <w:p w14:paraId="1A57BCB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b/>
          <w:bCs/>
          <w:sz w:val="13"/>
          <w:szCs w:val="13"/>
        </w:rPr>
      </w:pPr>
      <w:r w:rsidRPr="00B362DD">
        <w:rPr>
          <w:rFonts w:ascii="Times New Roman" w:hAnsi="Times New Roman" w:cs="Times New Roman"/>
          <w:b/>
          <w:bCs/>
          <w:sz w:val="13"/>
          <w:szCs w:val="13"/>
        </w:rPr>
        <w:t>Conformation of 2</w:t>
      </w:r>
      <w:r w:rsidRPr="00B362DD">
        <w:rPr>
          <w:rFonts w:ascii="Times New Roman" w:hAnsi="Times New Roman" w:cs="Times New Roman"/>
          <w:b/>
          <w:bCs/>
          <w:i/>
          <w:iCs/>
          <w:sz w:val="13"/>
          <w:szCs w:val="13"/>
        </w:rPr>
        <w:t>E</w:t>
      </w:r>
      <w:r w:rsidRPr="00B362DD">
        <w:rPr>
          <w:rFonts w:ascii="Times New Roman" w:hAnsi="Times New Roman" w:cs="Times New Roman"/>
          <w:b/>
          <w:bCs/>
          <w:sz w:val="13"/>
          <w:szCs w:val="13"/>
        </w:rPr>
        <w:t>_1_1 (80.3%)</w:t>
      </w:r>
    </w:p>
    <w:p w14:paraId="32EEC3A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>C                  1.56144500   -1.60649600    2.20463000</w:t>
      </w:r>
    </w:p>
    <w:p w14:paraId="0CD54A2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3.36660200    1.44887400    0.76677300</w:t>
      </w:r>
    </w:p>
    <w:p w14:paraId="6D8A2AC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1.84567500    3.37821700    0.72504900</w:t>
      </w:r>
    </w:p>
    <w:p w14:paraId="689917F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56677900   -1.27379100   -1.93631100</w:t>
      </w:r>
    </w:p>
    <w:p w14:paraId="54397E1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3.21987000   -2.86835100   -0.10545600</w:t>
      </w:r>
    </w:p>
    <w:p w14:paraId="3CA792B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18077100   -1.82122100   -0.55062700</w:t>
      </w:r>
    </w:p>
    <w:p w14:paraId="03B39C0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45490600   -1.56444800    0.69934900</w:t>
      </w:r>
    </w:p>
    <w:p w14:paraId="1C76229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54812900   -2.28590900   -0.07115000</w:t>
      </w:r>
    </w:p>
    <w:p w14:paraId="7B1AF25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3.74204700   -1.33905600   -0.47236500</w:t>
      </w:r>
    </w:p>
    <w:p w14:paraId="53CF155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0.54006300   -0.85993900    0.00844500</w:t>
      </w:r>
    </w:p>
    <w:p w14:paraId="4A72BDF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3.18217400   -0.13860100   -1.17611700</w:t>
      </w:r>
    </w:p>
    <w:p w14:paraId="2EEF77C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85060100    1.02512500   -0.59139200</w:t>
      </w:r>
    </w:p>
    <w:p w14:paraId="33D2606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84929100    1.96463300   -1.22708300</w:t>
      </w:r>
    </w:p>
    <w:p w14:paraId="28C97D8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0.59896300    2.29682100   -0.35739600</w:t>
      </w:r>
    </w:p>
    <w:p w14:paraId="54E2692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1.91774200   -0.78027400    0.58529700</w:t>
      </w:r>
    </w:p>
    <w:p w14:paraId="0CE902B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0.56777500    0.04061700    0.49171400</w:t>
      </w:r>
    </w:p>
    <w:p w14:paraId="62190E0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0.65821000    1.38148500   -0.34232800</w:t>
      </w:r>
    </w:p>
    <w:p w14:paraId="763AFDB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1.87743600    2.16205400    0.15916100</w:t>
      </w:r>
    </w:p>
    <w:p w14:paraId="5023A4D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3.17995200    1.40791300    0.05920800</w:t>
      </w:r>
    </w:p>
    <w:p w14:paraId="02781D8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3.11608000    0.13184600    0.91754800</w:t>
      </w:r>
    </w:p>
    <w:p w14:paraId="5511B82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86939100    1.10469800   -1.38672100</w:t>
      </w:r>
    </w:p>
    <w:p w14:paraId="23D3AB6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35486900    0.35970300    1.52131000</w:t>
      </w:r>
    </w:p>
    <w:p w14:paraId="0A62A3F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56324400   -1.30510100    2.53903500</w:t>
      </w:r>
    </w:p>
    <w:p w14:paraId="0538507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40650600   -2.62922600    2.57387400</w:t>
      </w:r>
    </w:p>
    <w:p w14:paraId="5C74692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83268600   -0.96170400    2.70238300</w:t>
      </w:r>
    </w:p>
    <w:p w14:paraId="78F301A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55985400    2.52880600    0.78055200</w:t>
      </w:r>
    </w:p>
    <w:p w14:paraId="1D92CFD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4.29786300    0.94406900    1.03303200</w:t>
      </w:r>
    </w:p>
    <w:p w14:paraId="243B334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64072700    1.24700800    1.56430500</w:t>
      </w:r>
    </w:p>
    <w:p w14:paraId="0E2C21E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93859500    3.95406600    0.86601400</w:t>
      </w:r>
    </w:p>
    <w:p w14:paraId="4E1CC02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76400900    3.84229100    1.07578800</w:t>
      </w:r>
    </w:p>
    <w:p w14:paraId="40057FD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55148300   -0.79354300   -1.92645400</w:t>
      </w:r>
    </w:p>
    <w:p w14:paraId="2E0596B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61932200   -2.09733600   -2.65826000</w:t>
      </w:r>
    </w:p>
    <w:p w14:paraId="27730AB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84259700   -0.54996400   -2.32116900</w:t>
      </w:r>
    </w:p>
    <w:p w14:paraId="036F2FC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lastRenderedPageBreak/>
        <w:t xml:space="preserve"> H                 -4.22320700   -2.43863800   -0.00245500</w:t>
      </w:r>
    </w:p>
    <w:p w14:paraId="5B89A81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94868600   -3.31892200    0.85618900</w:t>
      </w:r>
    </w:p>
    <w:p w14:paraId="4B021AF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28929900   -3.67579700   -0.84332900</w:t>
      </w:r>
    </w:p>
    <w:p w14:paraId="2AD0B6A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23673400   -2.36516800   -0.67366200</w:t>
      </w:r>
    </w:p>
    <w:p w14:paraId="23FB8DA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94858000   -3.12769600    0.50781100</w:t>
      </w:r>
    </w:p>
    <w:p w14:paraId="047695A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13220900   -2.70583000   -0.99463800</w:t>
      </w:r>
    </w:p>
    <w:p w14:paraId="54586B9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4.29977100   -1.05961900    0.42695000</w:t>
      </w:r>
    </w:p>
    <w:p w14:paraId="5F24F2C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4.42611800   -1.91203300   -1.11051600</w:t>
      </w:r>
    </w:p>
    <w:p w14:paraId="27826B2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58979500   -0.94628400   -1.07641200</w:t>
      </w:r>
    </w:p>
    <w:p w14:paraId="5154724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76886000   -0.33847800   -2.16643900</w:t>
      </w:r>
    </w:p>
    <w:p w14:paraId="2FB01A5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33941700    2.93043500   -1.42244500</w:t>
      </w:r>
    </w:p>
    <w:p w14:paraId="11EEE5E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53276800    1.57535600   -2.20274000</w:t>
      </w:r>
    </w:p>
    <w:p w14:paraId="14F5A8A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91637400    2.48826900    0.67464500</w:t>
      </w:r>
    </w:p>
    <w:p w14:paraId="2F53E63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24191200    3.25961600   -0.73566700</w:t>
      </w:r>
    </w:p>
    <w:p w14:paraId="40B278E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75888800   -1.41484400    1.46857100</w:t>
      </w:r>
    </w:p>
    <w:p w14:paraId="19D5425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4.00903600    2.04017700    0.39570100</w:t>
      </w:r>
    </w:p>
    <w:p w14:paraId="255E9FD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37901800    1.15039000   -0.98771500</w:t>
      </w:r>
    </w:p>
    <w:p w14:paraId="3A275A6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4.05592000   -0.42574300    0.83312700</w:t>
      </w:r>
    </w:p>
    <w:p w14:paraId="12C3934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03923400    0.44402800    1.96762500</w:t>
      </w:r>
    </w:p>
    <w:p w14:paraId="73F5182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b/>
          <w:bCs/>
          <w:sz w:val="13"/>
          <w:szCs w:val="13"/>
        </w:rPr>
      </w:pPr>
      <w:r w:rsidRPr="00B362DD">
        <w:rPr>
          <w:rFonts w:ascii="Times New Roman" w:hAnsi="Times New Roman" w:cs="Times New Roman"/>
          <w:b/>
          <w:bCs/>
          <w:sz w:val="13"/>
          <w:szCs w:val="13"/>
        </w:rPr>
        <w:t>Conformation of 2</w:t>
      </w:r>
      <w:r w:rsidRPr="00B362DD">
        <w:rPr>
          <w:rFonts w:ascii="Times New Roman" w:hAnsi="Times New Roman" w:cs="Times New Roman"/>
          <w:b/>
          <w:bCs/>
          <w:i/>
          <w:iCs/>
          <w:sz w:val="13"/>
          <w:szCs w:val="13"/>
        </w:rPr>
        <w:t>E</w:t>
      </w:r>
      <w:r w:rsidRPr="00B362DD">
        <w:rPr>
          <w:rFonts w:ascii="Times New Roman" w:hAnsi="Times New Roman" w:cs="Times New Roman"/>
          <w:b/>
          <w:bCs/>
          <w:sz w:val="13"/>
          <w:szCs w:val="13"/>
        </w:rPr>
        <w:t>_1_2 (11.2%)</w:t>
      </w:r>
    </w:p>
    <w:p w14:paraId="1CAC6D7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>C                 -1.54650200   -1.36625900   -2.59917000</w:t>
      </w:r>
    </w:p>
    <w:p w14:paraId="1DEFDA8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73704300    0.31290100    2.37599500</w:t>
      </w:r>
    </w:p>
    <w:p w14:paraId="159F294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97430200    3.22039300   -1.07086900</w:t>
      </w:r>
    </w:p>
    <w:p w14:paraId="15FFB0D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21324100   -1.17932200    2.12298900</w:t>
      </w:r>
    </w:p>
    <w:p w14:paraId="0D30AB8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3.11444600   -2.92458200    0.55338100</w:t>
      </w:r>
    </w:p>
    <w:p w14:paraId="1F306DE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03624000   -1.84043400    0.74458800</w:t>
      </w:r>
    </w:p>
    <w:p w14:paraId="1FF5CC7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1.52549600   -1.40699800   -1.09136400</w:t>
      </w:r>
    </w:p>
    <w:p w14:paraId="33B1503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77808700   -1.93821000   -0.41904000</w:t>
      </w:r>
    </w:p>
    <w:p w14:paraId="345E174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3.90371200   -0.83918900   -0.28160300</w:t>
      </w:r>
    </w:p>
    <w:p w14:paraId="18B0EB5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0.56614800   -0.87360800   -0.31402000</w:t>
      </w:r>
    </w:p>
    <w:p w14:paraId="5640766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3.29630100    0.52453200   -0.06840000</w:t>
      </w:r>
    </w:p>
    <w:p w14:paraId="020BA13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66367400    0.97842400    1.02441300</w:t>
      </w:r>
    </w:p>
    <w:p w14:paraId="13358E1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1.75124200    2.19717000    0.92412000</w:t>
      </w:r>
    </w:p>
    <w:p w14:paraId="08997FB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0.66556000    2.18137200   -0.19020000</w:t>
      </w:r>
    </w:p>
    <w:p w14:paraId="03C4B10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97193000   -0.89416200   -0.49671100</w:t>
      </w:r>
    </w:p>
    <w:p w14:paraId="2BC6FE9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0.64622900   -0.06155300   -0.68250300</w:t>
      </w:r>
    </w:p>
    <w:p w14:paraId="0C223D3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0.62919400    1.34757100    0.04515000</w:t>
      </w:r>
    </w:p>
    <w:p w14:paraId="1893A76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90585800    2.08379200   -0.36213000</w:t>
      </w:r>
    </w:p>
    <w:p w14:paraId="7389B8E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3.16748300    1.34577500    0.01591900</w:t>
      </w:r>
    </w:p>
    <w:p w14:paraId="0587C01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3.22271600   -0.01303500   -0.70882600</w:t>
      </w:r>
    </w:p>
    <w:p w14:paraId="43E0757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71287100    1.16023000    1.12572200</w:t>
      </w:r>
    </w:p>
    <w:p w14:paraId="1506300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60573100    0.18162900   -1.75235500</w:t>
      </w:r>
    </w:p>
    <w:p w14:paraId="296DCE1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40470900   -0.78560100   -2.96604900</w:t>
      </w:r>
    </w:p>
    <w:p w14:paraId="7489309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65867500   -2.37816900   -3.00984500</w:t>
      </w:r>
    </w:p>
    <w:p w14:paraId="4E1AB71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64099500   -0.93102700   -3.02816400</w:t>
      </w:r>
    </w:p>
    <w:p w14:paraId="71EF1F9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05481700    1.03497700    3.14012400</w:t>
      </w:r>
    </w:p>
    <w:p w14:paraId="7D9C823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75148500   -0.05582500    2.69353700</w:t>
      </w:r>
    </w:p>
    <w:p w14:paraId="783CF44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43619500   -0.52686000    2.39921200</w:t>
      </w:r>
    </w:p>
    <w:p w14:paraId="55739EA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10615300    3.76892100   -1.41821600</w:t>
      </w:r>
    </w:p>
    <w:p w14:paraId="4F9A77A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94025900    3.64291100   -1.33558700</w:t>
      </w:r>
    </w:p>
    <w:p w14:paraId="73ED660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18988100   -0.69185200    2.21817700</w:t>
      </w:r>
    </w:p>
    <w:p w14:paraId="75713B3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15574900   -1.93983000    2.91069200</w:t>
      </w:r>
    </w:p>
    <w:p w14:paraId="13F9B13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44283400   -0.43230400    2.33498900</w:t>
      </w:r>
    </w:p>
    <w:p w14:paraId="6D10EED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4.12827200   -2.50789000    0.57248500</w:t>
      </w:r>
    </w:p>
    <w:p w14:paraId="3DA76FB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98758400   -3.45225900   -0.39880400</w:t>
      </w:r>
    </w:p>
    <w:p w14:paraId="5B76AA5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05608200   -3.66824000    1.35636600</w:t>
      </w:r>
    </w:p>
    <w:p w14:paraId="7272593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07595100   -2.37010400    0.76226100</w:t>
      </w:r>
    </w:p>
    <w:p w14:paraId="27D4C1D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18982400   -2.80139200   -0.95758500</w:t>
      </w:r>
    </w:p>
    <w:p w14:paraId="281CED2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51972900   -2.28221000    0.58797200</w:t>
      </w:r>
    </w:p>
    <w:p w14:paraId="78C2FD2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4.51448500   -0.82583800   -1.19087200</w:t>
      </w:r>
    </w:p>
    <w:p w14:paraId="6B75E6E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4.57199500   -1.13842100    0.53413900</w:t>
      </w:r>
    </w:p>
    <w:p w14:paraId="2527246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71007100   -0.98421800    0.75997400</w:t>
      </w:r>
    </w:p>
    <w:p w14:paraId="69AB3A3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16531600    1.10287000   -0.98322300</w:t>
      </w:r>
    </w:p>
    <w:p w14:paraId="68E5F4F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36818700    3.09110800    0.75603000</w:t>
      </w:r>
    </w:p>
    <w:p w14:paraId="58F2F05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25693100    2.36354900    1.89031900</w:t>
      </w:r>
    </w:p>
    <w:p w14:paraId="7AFBCA5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12225000    1.89666700   -1.14494800</w:t>
      </w:r>
    </w:p>
    <w:p w14:paraId="288E726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36812300    3.22647000   -0.30173400</w:t>
      </w:r>
    </w:p>
    <w:p w14:paraId="7BC7AA9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94604300   -1.59725100   -1.34133200</w:t>
      </w:r>
    </w:p>
    <w:p w14:paraId="35E74BA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4.04913000    1.93993600   -0.24859500</w:t>
      </w:r>
    </w:p>
    <w:p w14:paraId="054E0A8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19591900    1.19646100    1.10210600</w:t>
      </w:r>
    </w:p>
    <w:p w14:paraId="1DF6B41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4.12789900   -0.55656000   -0.41463300</w:t>
      </w:r>
    </w:p>
    <w:p w14:paraId="1C68729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32618100    0.19263900   -1.78247000</w:t>
      </w:r>
    </w:p>
    <w:p w14:paraId="6DFFB05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b/>
          <w:bCs/>
          <w:sz w:val="13"/>
          <w:szCs w:val="13"/>
        </w:rPr>
      </w:pPr>
      <w:r w:rsidRPr="00B362DD">
        <w:rPr>
          <w:rFonts w:ascii="Times New Roman" w:hAnsi="Times New Roman" w:cs="Times New Roman"/>
          <w:b/>
          <w:bCs/>
          <w:sz w:val="13"/>
          <w:szCs w:val="13"/>
        </w:rPr>
        <w:t>Conformation of 6_1 (37.5%)</w:t>
      </w:r>
    </w:p>
    <w:p w14:paraId="051DC68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>C                  0.83384900    1.63253600    2.59760800</w:t>
      </w:r>
    </w:p>
    <w:p w14:paraId="62556AA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71151900   -1.00925000   -2.23276200</w:t>
      </w:r>
    </w:p>
    <w:p w14:paraId="01E8709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49486600   -1.62378200    2.20950200</w:t>
      </w:r>
    </w:p>
    <w:p w14:paraId="4D33287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30295800    2.85601300   -0.09565300</w:t>
      </w:r>
    </w:p>
    <w:p w14:paraId="3EA53DF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1.61672800    2.40038400   -2.43907400</w:t>
      </w:r>
    </w:p>
    <w:p w14:paraId="6448306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1.84820900    1.93385100   -1.20346500</w:t>
      </w:r>
    </w:p>
    <w:p w14:paraId="4075FEA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32844300    1.44789900    1.18060400</w:t>
      </w:r>
    </w:p>
    <w:p w14:paraId="09B6B2E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79682000    1.82550500    0.98871300</w:t>
      </w:r>
    </w:p>
    <w:p w14:paraId="40F9C27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3.63342600    0.88294700    0.06109800</w:t>
      </w:r>
    </w:p>
    <w:p w14:paraId="48A585A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lastRenderedPageBreak/>
        <w:t xml:space="preserve"> C                  0.60442500    0.89519900    0.19130900</w:t>
      </w:r>
    </w:p>
    <w:p w14:paraId="1105234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3.15966500   -0.53982500    0.20359600</w:t>
      </w:r>
    </w:p>
    <w:p w14:paraId="0D26F27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62059900   -1.31255000   -0.75416700</w:t>
      </w:r>
    </w:p>
    <w:p w14:paraId="2A30CEB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72525200   -2.47603300   -0.38863700</w:t>
      </w:r>
    </w:p>
    <w:p w14:paraId="2D773C9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0.20654100   -2.16646100   -0.57889700</w:t>
      </w:r>
    </w:p>
    <w:p w14:paraId="525D2FB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1.67820100    0.45389000   -0.88617500</w:t>
      </w:r>
    </w:p>
    <w:p w14:paraId="5BFC9A2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0.71973900    0.18423100    0.30923900</w:t>
      </w:r>
    </w:p>
    <w:p w14:paraId="04B1E09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0.52626500   -1.36392400    0.54606200</w:t>
      </w:r>
    </w:p>
    <w:p w14:paraId="370203A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1.91195600   -2.01470500    0.83976200</w:t>
      </w:r>
    </w:p>
    <w:p w14:paraId="6354099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89215000   -1.73107200   -0.31897900</w:t>
      </w:r>
    </w:p>
    <w:p w14:paraId="2A00EED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3.04158600   -0.23332600   -0.62887600</w:t>
      </w:r>
    </w:p>
    <w:p w14:paraId="00D6EFF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22659900    0.54897400    1.20887500</w:t>
      </w:r>
    </w:p>
    <w:p w14:paraId="50C1A6D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08004700   -1.45775800    1.45769700</w:t>
      </w:r>
    </w:p>
    <w:p w14:paraId="302B199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24300000    1.48550600    2.70558700</w:t>
      </w:r>
    </w:p>
    <w:p w14:paraId="0082A39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33704600    0.93691200    3.28466800</w:t>
      </w:r>
    </w:p>
    <w:p w14:paraId="2ECA552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06970900    2.64351800    2.95548000</w:t>
      </w:r>
    </w:p>
    <w:p w14:paraId="2331CB0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01225400   -1.91166400   -2.78055900</w:t>
      </w:r>
    </w:p>
    <w:p w14:paraId="4847B02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74566400   -0.69861900   -2.65438600</w:t>
      </w:r>
    </w:p>
    <w:p w14:paraId="013E15D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44010400   -0.22930100   -2.46184500</w:t>
      </w:r>
    </w:p>
    <w:p w14:paraId="45D7809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75334800   -0.56278500    2.28141400</w:t>
      </w:r>
    </w:p>
    <w:p w14:paraId="776BF06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40959700   -2.19367900    2.41022200</w:t>
      </w:r>
    </w:p>
    <w:p w14:paraId="02F2676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78281300   -1.84496400    3.01311300</w:t>
      </w:r>
    </w:p>
    <w:p w14:paraId="2876898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24768300    2.52260300    0.35042600</w:t>
      </w:r>
    </w:p>
    <w:p w14:paraId="6685E99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56141700    2.89561100    0.71078900</w:t>
      </w:r>
    </w:p>
    <w:p w14:paraId="3A5F1A8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44848300    3.87396400   -0.46768300</w:t>
      </w:r>
    </w:p>
    <w:p w14:paraId="6D896A4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28067200    1.74801800   -3.24139700</w:t>
      </w:r>
    </w:p>
    <w:p w14:paraId="4BBE4F2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75341500    3.44963900   -2.68838100</w:t>
      </w:r>
    </w:p>
    <w:p w14:paraId="5EF04C1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26305900    1.81992400    1.98268500</w:t>
      </w:r>
    </w:p>
    <w:p w14:paraId="43A3C08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89469000    2.85917300    0.62820100</w:t>
      </w:r>
    </w:p>
    <w:p w14:paraId="7C1EFC3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4.69024600    0.99980800    0.33686000</w:t>
      </w:r>
    </w:p>
    <w:p w14:paraId="4BBFF5F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54688100    1.21295600   -0.97794900</w:t>
      </w:r>
    </w:p>
    <w:p w14:paraId="1E4C195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06043400    0.83953900   -0.79384800</w:t>
      </w:r>
    </w:p>
    <w:p w14:paraId="6873F35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05323600   -0.88232400    1.23447500</w:t>
      </w:r>
    </w:p>
    <w:p w14:paraId="434A61C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90121200   -2.77948800    0.65092000</w:t>
      </w:r>
    </w:p>
    <w:p w14:paraId="1796436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96068700   -3.34586500   -1.01834000</w:t>
      </w:r>
    </w:p>
    <w:p w14:paraId="7AA5532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29408000   -3.13907200   -0.66254900</w:t>
      </w:r>
    </w:p>
    <w:p w14:paraId="337520D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06159700   -1.69140300   -1.55510200</w:t>
      </w:r>
    </w:p>
    <w:p w14:paraId="2F78DDC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24254900   -0.00735800   -1.78311900</w:t>
      </w:r>
    </w:p>
    <w:p w14:paraId="4ADFD0D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75129300   -3.10145800    0.87787900</w:t>
      </w:r>
    </w:p>
    <w:p w14:paraId="075B838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87524300   -2.16134100   -0.08712100</w:t>
      </w:r>
    </w:p>
    <w:p w14:paraId="5CD1871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53822300   -2.24664500   -1.22184700</w:t>
      </w:r>
    </w:p>
    <w:p w14:paraId="6D386E4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68601000   -0.09767600   -1.50578300</w:t>
      </w:r>
    </w:p>
    <w:p w14:paraId="28EB430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54973000    0.26608700    0.20577900</w:t>
      </w:r>
    </w:p>
    <w:p w14:paraId="6476539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b/>
          <w:bCs/>
          <w:sz w:val="13"/>
          <w:szCs w:val="13"/>
        </w:rPr>
      </w:pPr>
      <w:r w:rsidRPr="00B362DD">
        <w:rPr>
          <w:rFonts w:ascii="Times New Roman" w:hAnsi="Times New Roman" w:cs="Times New Roman"/>
          <w:b/>
          <w:bCs/>
          <w:sz w:val="13"/>
          <w:szCs w:val="13"/>
        </w:rPr>
        <w:t>Conformation of 6_2 (27.9%)</w:t>
      </w:r>
    </w:p>
    <w:p w14:paraId="2A723DC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>C                 -1.61385900   -2.79722100    0.23716600</w:t>
      </w:r>
    </w:p>
    <w:p w14:paraId="7BB88DF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3.01394500    0.25021500    1.93921700</w:t>
      </w:r>
    </w:p>
    <w:p w14:paraId="722A85E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50984900    3.32041300   -0.35227900</w:t>
      </w:r>
    </w:p>
    <w:p w14:paraId="645F0A7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63739200   -2.15032800    1.77694000</w:t>
      </w:r>
    </w:p>
    <w:p w14:paraId="2D2054B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4.30187800   -0.94986600    0.40280700</w:t>
      </w:r>
    </w:p>
    <w:p w14:paraId="4C5EA4C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3.02772700   -1.33792700    0.55921900</w:t>
      </w:r>
    </w:p>
    <w:p w14:paraId="65E45E4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1.54273000   -1.64783300   -0.73852100</w:t>
      </w:r>
    </w:p>
    <w:p w14:paraId="0500B60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75884700   -1.44402900   -1.62257300</w:t>
      </w:r>
    </w:p>
    <w:p w14:paraId="0754499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3.81670200   -0.48627800   -0.95188100</w:t>
      </w:r>
    </w:p>
    <w:p w14:paraId="4798FDC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0.56840800   -0.72064600   -0.78046400</w:t>
      </w:r>
    </w:p>
    <w:p w14:paraId="534C8AC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3.14162700    0.78368500   -0.51901300</w:t>
      </w:r>
    </w:p>
    <w:p w14:paraId="3A755CD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65175200    1.04756100    0.70521000</w:t>
      </w:r>
    </w:p>
    <w:p w14:paraId="4378A9A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1.61879100    2.13421800    0.91894000</w:t>
      </w:r>
    </w:p>
    <w:p w14:paraId="0711794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0.24255300    1.63772700    1.46036800</w:t>
      </w:r>
    </w:p>
    <w:p w14:paraId="4466A48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92128200   -1.09989700   -0.46965900</w:t>
      </w:r>
    </w:p>
    <w:p w14:paraId="30C2EC6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0.60325500   -0.50830900    0.14865500</w:t>
      </w:r>
    </w:p>
    <w:p w14:paraId="40F3A34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0.82778600    0.99637400    0.52783300</w:t>
      </w:r>
    </w:p>
    <w:p w14:paraId="5DCAAFC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21144200    1.85403100   -0.70677300</w:t>
      </w:r>
    </w:p>
    <w:p w14:paraId="43C75EB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44222800    1.24230900   -1.41138400</w:t>
      </w:r>
    </w:p>
    <w:p w14:paraId="52891CA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31996800   -0.26247900   -1.70128700</w:t>
      </w:r>
    </w:p>
    <w:p w14:paraId="711DC0E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39898900   -1.04382200    1.08134800</w:t>
      </w:r>
    </w:p>
    <w:p w14:paraId="1D7F717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73175800    0.98023100    1.15810400</w:t>
      </w:r>
    </w:p>
    <w:p w14:paraId="3D3161D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60711300   -3.75508300   -0.30018000</w:t>
      </w:r>
    </w:p>
    <w:p w14:paraId="2A82322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78037900   -2.81062200    0.94377700</w:t>
      </w:r>
    </w:p>
    <w:p w14:paraId="5FCA772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54726300   -2.77321100    0.81519900</w:t>
      </w:r>
    </w:p>
    <w:p w14:paraId="7549F87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23524100   -0.47662900    2.20177300</w:t>
      </w:r>
    </w:p>
    <w:p w14:paraId="31CE039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12680600    0.91752800    2.80288200</w:t>
      </w:r>
    </w:p>
    <w:p w14:paraId="476D66C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95033000   -0.29952800    1.82198900</w:t>
      </w:r>
    </w:p>
    <w:p w14:paraId="4B0D3B8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29384200    3.38642500    0.41304800</w:t>
      </w:r>
    </w:p>
    <w:p w14:paraId="55B1BCA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86731900    3.86064600   -1.23664200</w:t>
      </w:r>
    </w:p>
    <w:p w14:paraId="1EA024B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63057700    3.85195500    0.02286800</w:t>
      </w:r>
    </w:p>
    <w:p w14:paraId="00AE7C7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00022200   -1.57972900    2.46352900</w:t>
      </w:r>
    </w:p>
    <w:p w14:paraId="40E8D8B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07231800   -3.04697000    1.49127700</w:t>
      </w:r>
    </w:p>
    <w:p w14:paraId="3FCE99E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52113000   -2.46909200    2.33636800</w:t>
      </w:r>
    </w:p>
    <w:p w14:paraId="73F32BC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4.64424500   -0.37544200   -0.45027900</w:t>
      </w:r>
    </w:p>
    <w:p w14:paraId="52E34A9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5.05779300   -1.20888000    1.13969500</w:t>
      </w:r>
    </w:p>
    <w:p w14:paraId="74B209E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25082000   -2.39582800   -1.86003500</w:t>
      </w:r>
    </w:p>
    <w:p w14:paraId="6D33BF5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45395500   -0.99497300   -2.57507600</w:t>
      </w:r>
    </w:p>
    <w:p w14:paraId="754011F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lastRenderedPageBreak/>
        <w:t xml:space="preserve"> H                 -4.28314100   -1.00303000   -0.10722100</w:t>
      </w:r>
    </w:p>
    <w:p w14:paraId="35FF2FB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4.60931800   -0.29481500   -1.68605500</w:t>
      </w:r>
    </w:p>
    <w:p w14:paraId="19D55AD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66985000    0.02504400   -1.56531300</w:t>
      </w:r>
    </w:p>
    <w:p w14:paraId="290BA7A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82354800    1.43513900   -1.33509800</w:t>
      </w:r>
    </w:p>
    <w:p w14:paraId="3F2B839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99828700    2.85017300    1.66363400</w:t>
      </w:r>
    </w:p>
    <w:p w14:paraId="0363199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47806400    2.69861600   -0.00956500</w:t>
      </w:r>
    </w:p>
    <w:p w14:paraId="0BDA378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41937700    0.94357500    2.29170700</w:t>
      </w:r>
    </w:p>
    <w:p w14:paraId="4D914FA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23756600    2.50887900    1.92120000</w:t>
      </w:r>
    </w:p>
    <w:p w14:paraId="5AA954B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65270300   -2.10529700   -0.82880400</w:t>
      </w:r>
    </w:p>
    <w:p w14:paraId="2D23E04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37294800    1.85250200   -1.41768800</w:t>
      </w:r>
    </w:p>
    <w:p w14:paraId="545FB79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31808400    1.42892500   -0.77733600</w:t>
      </w:r>
    </w:p>
    <w:p w14:paraId="7712233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62343600    1.77938900   -2.35182200</w:t>
      </w:r>
    </w:p>
    <w:p w14:paraId="0DDE0A9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55417100   -0.41603100   -2.47142300</w:t>
      </w:r>
    </w:p>
    <w:p w14:paraId="1A49F8D6" w14:textId="77777777" w:rsidR="00B362DD" w:rsidRPr="00B362DD" w:rsidRDefault="00B362DD" w:rsidP="00B362DD">
      <w:pPr>
        <w:spacing w:line="259" w:lineRule="auto"/>
        <w:rPr>
          <w:rFonts w:ascii="Times New Roman" w:eastAsiaTheme="majorEastAsia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25482000   -0.64036800  </w:t>
      </w:r>
      <w:r w:rsidRPr="00B362DD">
        <w:rPr>
          <w:rFonts w:ascii="Times New Roman" w:eastAsiaTheme="majorEastAsia" w:hAnsi="Times New Roman" w:cs="Times New Roman"/>
          <w:b/>
          <w:bCs/>
          <w:sz w:val="13"/>
          <w:szCs w:val="13"/>
        </w:rPr>
        <w:t xml:space="preserve"> -2.13098600</w:t>
      </w:r>
    </w:p>
    <w:p w14:paraId="22DBEE6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b/>
          <w:bCs/>
          <w:sz w:val="13"/>
          <w:szCs w:val="13"/>
        </w:rPr>
      </w:pPr>
      <w:r w:rsidRPr="00B362DD">
        <w:rPr>
          <w:rFonts w:ascii="Times New Roman" w:hAnsi="Times New Roman" w:cs="Times New Roman"/>
          <w:b/>
          <w:bCs/>
          <w:sz w:val="13"/>
          <w:szCs w:val="13"/>
        </w:rPr>
        <w:t>Conformation of 6_3 (18.2%)</w:t>
      </w:r>
    </w:p>
    <w:p w14:paraId="6A54C16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>C                 -1.24400600   -1.72164200    2.07714300</w:t>
      </w:r>
    </w:p>
    <w:p w14:paraId="508C4EC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3.24993800    1.32176600    1.00904200</w:t>
      </w:r>
    </w:p>
    <w:p w14:paraId="31B80C2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11846000    3.73814300    0.53170800</w:t>
      </w:r>
    </w:p>
    <w:p w14:paraId="7CB618E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66330800   -2.62278700    0.76117800</w:t>
      </w:r>
    </w:p>
    <w:p w14:paraId="70E6BB6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92645000   -2.39811800   -1.69973600</w:t>
      </w:r>
    </w:p>
    <w:p w14:paraId="5EB1062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60038500   -1.83473200   -0.52725900</w:t>
      </w:r>
    </w:p>
    <w:p w14:paraId="48462A5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1.16730100   -1.76444200    0.56966300</w:t>
      </w:r>
    </w:p>
    <w:p w14:paraId="46D2FE1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32055600   -2.46162800   -0.12769700</w:t>
      </w:r>
    </w:p>
    <w:p w14:paraId="276B3BF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3.55198000   -1.50342900   -0.31320300</w:t>
      </w:r>
    </w:p>
    <w:p w14:paraId="57E8F4C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0.25109300   -1.12550300   -0.17950200</w:t>
      </w:r>
    </w:p>
    <w:p w14:paraId="1F038C6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3.10920800   -0.22992900   -0.97935600</w:t>
      </w:r>
    </w:p>
    <w:p w14:paraId="662D120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83906000    0.95029900   -0.39634200</w:t>
      </w:r>
    </w:p>
    <w:p w14:paraId="6A1A21A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00028400    1.98837200   -1.13176100</w:t>
      </w:r>
    </w:p>
    <w:p w14:paraId="078A3F4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0.50015000    1.61665900   -1.30344400</w:t>
      </w:r>
    </w:p>
    <w:p w14:paraId="5DAACD2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17469700   -0.37508200   -0.45768400</w:t>
      </w:r>
    </w:p>
    <w:p w14:paraId="7C8C3D4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0.80229900   -0.13346800    0.23743800</w:t>
      </w:r>
    </w:p>
    <w:p w14:paraId="2B16F7C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0.33502500    1.36414900   -0.00477300</w:t>
      </w:r>
    </w:p>
    <w:p w14:paraId="2B2B547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54745800    2.34707600    0.04536200</w:t>
      </w:r>
    </w:p>
    <w:p w14:paraId="38536F2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70052800    1.77451300    0.87773900</w:t>
      </w:r>
    </w:p>
    <w:p w14:paraId="73DB3D6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3.26981300    0.49825400    0.22766800</w:t>
      </w:r>
    </w:p>
    <w:p w14:paraId="3CCF47E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96342500   -0.22898300    1.31720300</w:t>
      </w:r>
    </w:p>
    <w:p w14:paraId="770708D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30235400    1.60715300    0.85512500</w:t>
      </w:r>
    </w:p>
    <w:p w14:paraId="63EC083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18205900   -1.26308200    2.41581900</w:t>
      </w:r>
    </w:p>
    <w:p w14:paraId="7103D84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42163200   -1.16612900    2.53393500</w:t>
      </w:r>
    </w:p>
    <w:p w14:paraId="3B8C313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23098000   -2.73988000    2.48857000</w:t>
      </w:r>
    </w:p>
    <w:p w14:paraId="0C4A0CA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88640800    0.57254300    1.48427700</w:t>
      </w:r>
    </w:p>
    <w:p w14:paraId="0FD39F6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37820200    1.48564500    1.65568800</w:t>
      </w:r>
    </w:p>
    <w:p w14:paraId="4496481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80583800    2.26874600    0.99583000</w:t>
      </w:r>
    </w:p>
    <w:p w14:paraId="5458A43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78277900    3.69864300    1.57582600</w:t>
      </w:r>
    </w:p>
    <w:p w14:paraId="67A100F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94898500    4.45118000    0.47457200</w:t>
      </w:r>
    </w:p>
    <w:p w14:paraId="26ADD60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29369900    4.14134200   -0.06671900</w:t>
      </w:r>
    </w:p>
    <w:p w14:paraId="75F9628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30513900   -2.13933000    1.50735300</w:t>
      </w:r>
    </w:p>
    <w:p w14:paraId="7B468D0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66684200   -2.71804700    1.20706200</w:t>
      </w:r>
    </w:p>
    <w:p w14:paraId="5C9DC65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05261000   -3.62971700    0.58684300</w:t>
      </w:r>
    </w:p>
    <w:p w14:paraId="2BCE243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87317800   -1.84287300   -2.63307000</w:t>
      </w:r>
    </w:p>
    <w:p w14:paraId="1E4FFF1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25466000   -3.43240600   -1.76479400</w:t>
      </w:r>
    </w:p>
    <w:p w14:paraId="7DF9D62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64886900   -3.35017200    0.42756000</w:t>
      </w:r>
    </w:p>
    <w:p w14:paraId="749A0E0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99873800   -2.80227100   -1.11878900</w:t>
      </w:r>
    </w:p>
    <w:p w14:paraId="55191DA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4.01131900   -1.30962800    0.66097500</w:t>
      </w:r>
    </w:p>
    <w:p w14:paraId="3F9353E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4.30257000   -2.03023200   -0.91639700</w:t>
      </w:r>
    </w:p>
    <w:p w14:paraId="1207972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32383400   -1.27850900   -1.25565000</w:t>
      </w:r>
    </w:p>
    <w:p w14:paraId="483E3D6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78005000   -0.35605000   -2.01359700</w:t>
      </w:r>
    </w:p>
    <w:p w14:paraId="16C7A0B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06811100    2.95183700   -0.61022100</w:t>
      </w:r>
    </w:p>
    <w:p w14:paraId="036E759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41145100    2.15508400   -2.13625200</w:t>
      </w:r>
    </w:p>
    <w:p w14:paraId="3FA0D54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03967100    2.44338300   -1.85969600</w:t>
      </w:r>
    </w:p>
    <w:p w14:paraId="1823C97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43571700    0.75051500   -1.96949200</w:t>
      </w:r>
    </w:p>
    <w:p w14:paraId="2FF4693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06967600   -0.03355000   -1.49610700</w:t>
      </w:r>
    </w:p>
    <w:p w14:paraId="4E75496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92691100    2.45930400   -0.98227200</w:t>
      </w:r>
    </w:p>
    <w:p w14:paraId="048E003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34478400    1.56429300    1.89625600</w:t>
      </w:r>
    </w:p>
    <w:p w14:paraId="56ABD56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49646500    2.52205400    0.98497000</w:t>
      </w:r>
    </w:p>
    <w:p w14:paraId="19261DC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4.01868900    0.76684900   -0.52718600</w:t>
      </w:r>
    </w:p>
    <w:p w14:paraId="6650CA2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80087600   -0.08853900    0.98527600</w:t>
      </w:r>
    </w:p>
    <w:p w14:paraId="446763B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b/>
          <w:bCs/>
          <w:sz w:val="13"/>
          <w:szCs w:val="13"/>
        </w:rPr>
      </w:pPr>
      <w:r w:rsidRPr="00B362DD">
        <w:rPr>
          <w:rFonts w:ascii="Times New Roman" w:hAnsi="Times New Roman" w:cs="Times New Roman"/>
          <w:b/>
          <w:bCs/>
          <w:sz w:val="13"/>
          <w:szCs w:val="13"/>
        </w:rPr>
        <w:t>Conformation of 6_4 (10.2%)</w:t>
      </w:r>
    </w:p>
    <w:p w14:paraId="4D68B2B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>C                  1.06244900   -1.59522500   -2.39822300</w:t>
      </w:r>
    </w:p>
    <w:p w14:paraId="449C73B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3.13467200    0.53177000    2.04135900</w:t>
      </w:r>
    </w:p>
    <w:p w14:paraId="4110028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1.72923400    3.50099200   -1.01425500</w:t>
      </w:r>
    </w:p>
    <w:p w14:paraId="1E3DE71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32531500   -2.94439100   -0.31243400</w:t>
      </w:r>
    </w:p>
    <w:p w14:paraId="47D6FC0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23876200   -2.51735400    2.13436200</w:t>
      </w:r>
    </w:p>
    <w:p w14:paraId="1D8E710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18732900   -2.03244000    0.88507700</w:t>
      </w:r>
    </w:p>
    <w:p w14:paraId="7C92078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28344600   -1.53299900   -0.90572600</w:t>
      </w:r>
    </w:p>
    <w:p w14:paraId="0936DF6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65677500   -1.96315600   -0.43213700</w:t>
      </w:r>
    </w:p>
    <w:p w14:paraId="1924DF2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3.73456300   -0.83933700   -0.67934800</w:t>
      </w:r>
    </w:p>
    <w:p w14:paraId="36920DF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0.44047600   -0.97110500   -0.01985200</w:t>
      </w:r>
    </w:p>
    <w:p w14:paraId="1C2DE5E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3.14098100    0.53362300   -0.47554300</w:t>
      </w:r>
    </w:p>
    <w:p w14:paraId="27D921A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76082300    1.08663800    0.68762800</w:t>
      </w:r>
    </w:p>
    <w:p w14:paraId="4FED355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81126400    2.26532200    0.70175700</w:t>
      </w:r>
    </w:p>
    <w:p w14:paraId="5A237E5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0.31977400    1.89750300    0.97415700</w:t>
      </w:r>
    </w:p>
    <w:p w14:paraId="1EB239C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lastRenderedPageBreak/>
        <w:t xml:space="preserve"> C                 -2.00606400   -0.54216100    0.63633700</w:t>
      </w:r>
    </w:p>
    <w:p w14:paraId="36604CC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0.80888300   -0.17980600   -0.29043300</w:t>
      </w:r>
    </w:p>
    <w:p w14:paraId="276E704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0.53925000    1.37681400   -0.22529700</w:t>
      </w:r>
    </w:p>
    <w:p w14:paraId="52D6CCB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1.88866800    2.17166800   -0.26389100</w:t>
      </w:r>
    </w:p>
    <w:p w14:paraId="1577FEF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3.04118100    1.32839800   -0.82197100</w:t>
      </w:r>
    </w:p>
    <w:p w14:paraId="377D20F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3.31155900    0.10027800    0.06885300</w:t>
      </w:r>
    </w:p>
    <w:p w14:paraId="5665CE3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12410000   -0.38298000   -1.31963000</w:t>
      </w:r>
    </w:p>
    <w:p w14:paraId="1AA5CA5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00895900    1.61614200   -1.14748400</w:t>
      </w:r>
    </w:p>
    <w:p w14:paraId="6550065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05188100   -1.30807300   -2.69752100</w:t>
      </w:r>
    </w:p>
    <w:p w14:paraId="4A10A4F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76355500   -0.93675500   -2.93017900</w:t>
      </w:r>
    </w:p>
    <w:p w14:paraId="7B95F57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24771300   -2.61088000   -2.77124400</w:t>
      </w:r>
    </w:p>
    <w:p w14:paraId="42F5DC1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83189700   -0.30669200    1.97603000</w:t>
      </w:r>
    </w:p>
    <w:p w14:paraId="6D09823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60367600    1.31241100    2.65492700</w:t>
      </w:r>
    </w:p>
    <w:p w14:paraId="20D5A81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25221700    0.18884400    2.59803100</w:t>
      </w:r>
    </w:p>
    <w:p w14:paraId="3F9D424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52188400    3.32419600   -2.07726000</w:t>
      </w:r>
    </w:p>
    <w:p w14:paraId="0F03ACA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63987600    4.10744800   -0.94731600</w:t>
      </w:r>
    </w:p>
    <w:p w14:paraId="1B0351D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90273300    4.09718300   -0.61065800</w:t>
      </w:r>
    </w:p>
    <w:p w14:paraId="69688B4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13501800   -2.62581700   -0.97980900</w:t>
      </w:r>
    </w:p>
    <w:p w14:paraId="6AB36C7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40307500   -2.94904900   -0.90423100</w:t>
      </w:r>
    </w:p>
    <w:p w14:paraId="00551D5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53223700   -3.97229500   -0.00186300</w:t>
      </w:r>
    </w:p>
    <w:p w14:paraId="5C53AC6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12892600   -1.87073200    3.00158400</w:t>
      </w:r>
    </w:p>
    <w:p w14:paraId="110AF4A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38995400   -3.57581400    2.33054000</w:t>
      </w:r>
    </w:p>
    <w:p w14:paraId="6C58296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98775000   -2.88569700   -0.92702900</w:t>
      </w:r>
    </w:p>
    <w:p w14:paraId="0D38DE2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61586000   -2.16910300    0.64247100</w:t>
      </w:r>
    </w:p>
    <w:p w14:paraId="59AF960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4.11884600   -0.92040300   -1.70200100</w:t>
      </w:r>
    </w:p>
    <w:p w14:paraId="401C2B5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4.58609900   -1.02966600   -0.01548400</w:t>
      </w:r>
    </w:p>
    <w:p w14:paraId="13B69DE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74171300   -1.00581600    1.02639200</w:t>
      </w:r>
    </w:p>
    <w:p w14:paraId="5FD4EB8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80790800    1.03387900   -1.38533300</w:t>
      </w:r>
    </w:p>
    <w:p w14:paraId="065C8BD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86867400    2.80364700   -0.25246000</w:t>
      </w:r>
    </w:p>
    <w:p w14:paraId="276E4D6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11983400    2.97531400    1.48223900</w:t>
      </w:r>
    </w:p>
    <w:p w14:paraId="4D9BC05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15258500    2.81780100    1.33764900</w:t>
      </w:r>
    </w:p>
    <w:p w14:paraId="6B2E4FE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26053400    1.19820600    1.81754300</w:t>
      </w:r>
    </w:p>
    <w:p w14:paraId="6ABC0E4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80306500   -0.08810000    1.61507100</w:t>
      </w:r>
    </w:p>
    <w:p w14:paraId="4B7CD75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15900500    2.40976700    0.77662100</w:t>
      </w:r>
    </w:p>
    <w:p w14:paraId="0F5F0A9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80705200    1.01768000   -1.84965600</w:t>
      </w:r>
    </w:p>
    <w:p w14:paraId="4C26FE3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94992200    1.93923600   -0.89302100</w:t>
      </w:r>
    </w:p>
    <w:p w14:paraId="0EF3E51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95087700    0.38776600    0.91230400</w:t>
      </w:r>
    </w:p>
    <w:p w14:paraId="3DA7898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88067300   -0.64183800   -0.50173300</w:t>
      </w:r>
    </w:p>
    <w:p w14:paraId="5F53DD6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b/>
          <w:bCs/>
          <w:sz w:val="13"/>
          <w:szCs w:val="13"/>
        </w:rPr>
      </w:pPr>
      <w:r w:rsidRPr="00B362DD">
        <w:rPr>
          <w:rFonts w:ascii="Times New Roman" w:hAnsi="Times New Roman" w:cs="Times New Roman"/>
          <w:b/>
          <w:bCs/>
          <w:sz w:val="13"/>
          <w:szCs w:val="13"/>
        </w:rPr>
        <w:t>Conformation of 7_1 (31.9%)</w:t>
      </w:r>
    </w:p>
    <w:p w14:paraId="2F619EB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>C                  1.90588900   -1.53838400    2.05301100</w:t>
      </w:r>
    </w:p>
    <w:p w14:paraId="4F11EA2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3.71786800    1.67151400    0.57940100</w:t>
      </w:r>
    </w:p>
    <w:p w14:paraId="7D51C68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20206800    3.24226700   -0.46396900</w:t>
      </w:r>
    </w:p>
    <w:p w14:paraId="453AA88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63025700   -1.29662800   -1.87061300</w:t>
      </w:r>
    </w:p>
    <w:p w14:paraId="7660EBF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36552500   -3.25747900   -0.39624200</w:t>
      </w:r>
    </w:p>
    <w:p w14:paraId="7F49F65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33394000   -1.92217100   -0.52418600</w:t>
      </w:r>
    </w:p>
    <w:p w14:paraId="537B5E4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52731400   -1.60442700    0.59405700</w:t>
      </w:r>
    </w:p>
    <w:p w14:paraId="3EDC0C4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56932300   -2.20441400   -0.33725400</w:t>
      </w:r>
    </w:p>
    <w:p w14:paraId="1ACFD4C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3.64055600   -1.14902900   -0.79779100</w:t>
      </w:r>
    </w:p>
    <w:p w14:paraId="322215E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0.41637900   -1.07298500    0.05633200</w:t>
      </w:r>
    </w:p>
    <w:p w14:paraId="60B0242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92213500    0.09783000   -1.23028500</w:t>
      </w:r>
    </w:p>
    <w:p w14:paraId="6068AE9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80946300    1.25313900   -0.55397800</w:t>
      </w:r>
    </w:p>
    <w:p w14:paraId="2AFE7AF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63280800    2.17513800   -0.80556500</w:t>
      </w:r>
    </w:p>
    <w:p w14:paraId="7FC06B0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0.53130500    2.02210600    0.29979800</w:t>
      </w:r>
    </w:p>
    <w:p w14:paraId="13D81F0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02641600   -1.06025700    0.70187400</w:t>
      </w:r>
    </w:p>
    <w:p w14:paraId="652B1DB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0.68308600   -0.24128700    0.66687100</w:t>
      </w:r>
    </w:p>
    <w:p w14:paraId="421EFA7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0.74624200    1.17333600   -0.01913300</w:t>
      </w:r>
    </w:p>
    <w:p w14:paraId="397ADDE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01076300    1.98184000    0.39836600</w:t>
      </w:r>
    </w:p>
    <w:p w14:paraId="399EBAE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3.30448200    1.15228500    0.36129800</w:t>
      </w:r>
    </w:p>
    <w:p w14:paraId="1974482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3.20047600   -0.15740300    1.14418600</w:t>
      </w:r>
    </w:p>
    <w:p w14:paraId="1D00775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80152100    1.02443700   -1.10751300</w:t>
      </w:r>
    </w:p>
    <w:p w14:paraId="35EE9AB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45566100   -0.04388300    1.72341000</w:t>
      </w:r>
    </w:p>
    <w:p w14:paraId="1DB2707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85802800   -1.00908700    2.19190000</w:t>
      </w:r>
    </w:p>
    <w:p w14:paraId="6190729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15277200   -1.03905600    2.66740400</w:t>
      </w:r>
    </w:p>
    <w:p w14:paraId="7D891F5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05018300   -2.54932200    2.45700300</w:t>
      </w:r>
    </w:p>
    <w:p w14:paraId="10850D1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4.53123000    0.96533100    0.75797900</w:t>
      </w:r>
    </w:p>
    <w:p w14:paraId="5B53671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4.17151500    2.64474100    0.34767300</w:t>
      </w:r>
    </w:p>
    <w:p w14:paraId="29A6F1B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17104900    1.80246800    1.52182900</w:t>
      </w:r>
    </w:p>
    <w:p w14:paraId="0493C5D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37090100    2.96743600   -1.51293300</w:t>
      </w:r>
    </w:p>
    <w:p w14:paraId="341959B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07708500    3.81003600   -0.12724600</w:t>
      </w:r>
    </w:p>
    <w:p w14:paraId="4B948DF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34275100    3.91825700   -0.43395300</w:t>
      </w:r>
    </w:p>
    <w:p w14:paraId="1D1607B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86312300   -0.57432400   -2.16938600</w:t>
      </w:r>
    </w:p>
    <w:p w14:paraId="7132643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69086000   -2.06521000   -2.64671500</w:t>
      </w:r>
    </w:p>
    <w:p w14:paraId="353BC4C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58474000   -0.75823300   -1.86513500</w:t>
      </w:r>
    </w:p>
    <w:p w14:paraId="50F82F9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16303100   -3.74647000    0.55284400</w:t>
      </w:r>
    </w:p>
    <w:p w14:paraId="5C46FAB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58935100   -3.90563700   -1.24000100</w:t>
      </w:r>
    </w:p>
    <w:p w14:paraId="2A0D1B2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07036100   -2.59435700   -1.23183500</w:t>
      </w:r>
    </w:p>
    <w:p w14:paraId="53D80E8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08683100   -3.05018600    0.13394900</w:t>
      </w:r>
    </w:p>
    <w:p w14:paraId="22B2E71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4.22769300   -1.59500600   -1.61106500</w:t>
      </w:r>
    </w:p>
    <w:p w14:paraId="4458ACE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4.33586600   -0.94823500    0.02272500</w:t>
      </w:r>
    </w:p>
    <w:p w14:paraId="18EE1FA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29128500   -1.22059600   -1.01665700</w:t>
      </w:r>
    </w:p>
    <w:p w14:paraId="02419F5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22622800   -0.05431500   -2.05691400</w:t>
      </w:r>
    </w:p>
    <w:p w14:paraId="2A8B8E2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19840000    1.97550900   -1.79199700</w:t>
      </w:r>
    </w:p>
    <w:p w14:paraId="46D8253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lastRenderedPageBreak/>
        <w:t xml:space="preserve"> H                  1.96827000    3.22131100   -0.81553100</w:t>
      </w:r>
    </w:p>
    <w:p w14:paraId="6D18735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20730800    3.02839700    0.58058000</w:t>
      </w:r>
    </w:p>
    <w:p w14:paraId="5E0CB71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99427300    1.61259700    1.20462000</w:t>
      </w:r>
    </w:p>
    <w:p w14:paraId="28D84D3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87351400   -1.78748800    1.50811000</w:t>
      </w:r>
    </w:p>
    <w:p w14:paraId="0D16ED6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85589800    2.30053200    1.44263200</w:t>
      </w:r>
    </w:p>
    <w:p w14:paraId="439D772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57235100    0.95638200   -0.68342300</w:t>
      </w:r>
    </w:p>
    <w:p w14:paraId="0AF0257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4.12365800    1.75798600    0.77124000</w:t>
      </w:r>
    </w:p>
    <w:p w14:paraId="39DA6FC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05502400    0.08528000    2.20695000</w:t>
      </w:r>
    </w:p>
    <w:p w14:paraId="0BFF9A9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4.14053400   -0.71924800    1.08237900</w:t>
      </w:r>
    </w:p>
    <w:p w14:paraId="67DB20A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b/>
          <w:bCs/>
          <w:sz w:val="13"/>
          <w:szCs w:val="13"/>
        </w:rPr>
      </w:pPr>
      <w:r w:rsidRPr="00B362DD">
        <w:rPr>
          <w:rFonts w:ascii="Times New Roman" w:hAnsi="Times New Roman" w:cs="Times New Roman"/>
          <w:b/>
          <w:bCs/>
          <w:sz w:val="13"/>
          <w:szCs w:val="13"/>
        </w:rPr>
        <w:t>Conformation of 7_2 (31.2%)</w:t>
      </w:r>
    </w:p>
    <w:p w14:paraId="5C8143B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>C                 -1.90385100   -1.58242600   -2.28363600</w:t>
      </w:r>
    </w:p>
    <w:p w14:paraId="660EDC0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27562100    1.09315700    2.23789400</w:t>
      </w:r>
    </w:p>
    <w:p w14:paraId="631AF21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33603500    3.11365100   -0.01054800</w:t>
      </w:r>
    </w:p>
    <w:p w14:paraId="1BC76E5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23501100   -1.20606900    2.11736900</w:t>
      </w:r>
    </w:p>
    <w:p w14:paraId="4CE1131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87258400   -3.33316100    0.92026000</w:t>
      </w:r>
    </w:p>
    <w:p w14:paraId="71A538A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99056500   -1.99836500    0.85104200</w:t>
      </w:r>
    </w:p>
    <w:p w14:paraId="6A7A874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1.70725900   -1.47019500   -0.79207300</w:t>
      </w:r>
    </w:p>
    <w:p w14:paraId="79A576E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92778100   -1.74595000    0.06631500</w:t>
      </w:r>
    </w:p>
    <w:p w14:paraId="5BCF654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3.93047700   -0.52316500    0.11870100</w:t>
      </w:r>
    </w:p>
    <w:p w14:paraId="3E6CCA8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0.59643700   -1.01510800   -0.18825000</w:t>
      </w:r>
    </w:p>
    <w:p w14:paraId="6EA27B4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3.21765400    0.79190600   -0.07871000</w:t>
      </w:r>
    </w:p>
    <w:p w14:paraId="6A61262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39877100    1.42906900    0.77327600</w:t>
      </w:r>
    </w:p>
    <w:p w14:paraId="2C0125F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1.45233200    2.49608700    0.22963000</w:t>
      </w:r>
    </w:p>
    <w:p w14:paraId="431979D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0.41284600    1.96296000   -0.79555300</w:t>
      </w:r>
    </w:p>
    <w:p w14:paraId="436457D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90612400   -1.30890800   -0.51167000</w:t>
      </w:r>
    </w:p>
    <w:p w14:paraId="7B8BB7E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0.65239700   -0.39414700   -0.75880000</w:t>
      </w:r>
    </w:p>
    <w:p w14:paraId="3A1B64C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0.77375600    1.09277800   -0.26129300</w:t>
      </w:r>
    </w:p>
    <w:p w14:paraId="47F6C96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12938800    1.73718600   -0.66592200</w:t>
      </w:r>
    </w:p>
    <w:p w14:paraId="6198CEA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3.33520100    0.83836300   -0.34762600</w:t>
      </w:r>
    </w:p>
    <w:p w14:paraId="3E3CC7E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3.20183200   -0.57268200   -0.92636700</w:t>
      </w:r>
    </w:p>
    <w:p w14:paraId="3CCD4CE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73448300    1.08855200    0.83784900</w:t>
      </w:r>
    </w:p>
    <w:p w14:paraId="2B0BC99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56716000   -0.33012200   -1.85247100</w:t>
      </w:r>
    </w:p>
    <w:p w14:paraId="7E410B2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00284000   -1.33970900   -2.85219400</w:t>
      </w:r>
    </w:p>
    <w:p w14:paraId="2056CA7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20479300   -2.60323300   -2.55354400</w:t>
      </w:r>
    </w:p>
    <w:p w14:paraId="3CA105B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70889100   -0.91964100   -2.63062200</w:t>
      </w:r>
    </w:p>
    <w:p w14:paraId="08657EA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26185100    0.75057400    2.48570600</w:t>
      </w:r>
    </w:p>
    <w:p w14:paraId="38B8641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45762800    1.98610100    2.85094000</w:t>
      </w:r>
    </w:p>
    <w:p w14:paraId="14E5CD7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97982600    0.31982700    2.55542200</w:t>
      </w:r>
    </w:p>
    <w:p w14:paraId="4F08C7D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37588300    3.01796800    1.08203500</w:t>
      </w:r>
    </w:p>
    <w:p w14:paraId="1EE6787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28328100    3.55815400   -0.33702200</w:t>
      </w:r>
    </w:p>
    <w:p w14:paraId="0AA92BE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54035200    3.82435200   -0.25224600</w:t>
      </w:r>
    </w:p>
    <w:p w14:paraId="1706044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52262400   -0.38239700    2.23425700</w:t>
      </w:r>
    </w:p>
    <w:p w14:paraId="5CDDE21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15235700   -1.85110300    2.99701100</w:t>
      </w:r>
    </w:p>
    <w:p w14:paraId="47377A3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23609500   -0.76021000    2.12768400</w:t>
      </w:r>
    </w:p>
    <w:p w14:paraId="3657DB4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70310400   -3.93943100    0.03451300</w:t>
      </w:r>
    </w:p>
    <w:p w14:paraId="638524F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93518300   -3.86236200    1.86796500</w:t>
      </w:r>
    </w:p>
    <w:p w14:paraId="05E6F0B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59485800   -1.95794400    1.08755700</w:t>
      </w:r>
    </w:p>
    <w:p w14:paraId="07AD7B0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47434200   -2.63178200   -0.28267300</w:t>
      </w:r>
    </w:p>
    <w:p w14:paraId="2556115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4.46832300   -0.56810100    1.07281200</w:t>
      </w:r>
    </w:p>
    <w:p w14:paraId="71E30C5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4.68725600   -0.64031000   -0.66450300</w:t>
      </w:r>
    </w:p>
    <w:p w14:paraId="2E5E57F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61561800   -1.01329500    0.90153300</w:t>
      </w:r>
    </w:p>
    <w:p w14:paraId="7461E5F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21007500    1.14619000   -1.11082400</w:t>
      </w:r>
    </w:p>
    <w:p w14:paraId="6AC00DE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92832200    2.99366700    1.05568900</w:t>
      </w:r>
    </w:p>
    <w:p w14:paraId="64E1EA0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03726200    3.27773100   -0.27350800</w:t>
      </w:r>
    </w:p>
    <w:p w14:paraId="49DBCE3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00092200    2.83464900   -1.31578500</w:t>
      </w:r>
    </w:p>
    <w:p w14:paraId="1083966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95415400    1.39756500   -1.56145000</w:t>
      </w:r>
    </w:p>
    <w:p w14:paraId="232DFFF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77878200   -2.13478100   -1.22163200</w:t>
      </w:r>
    </w:p>
    <w:p w14:paraId="36C1FEC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10229100    1.87940000   -1.75922700</w:t>
      </w:r>
    </w:p>
    <w:p w14:paraId="4B56D8E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47108500    0.79901800    0.73970200</w:t>
      </w:r>
    </w:p>
    <w:p w14:paraId="5DCCD96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4.24399600    1.30924700   -0.74567000</w:t>
      </w:r>
    </w:p>
    <w:p w14:paraId="16BC63E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20570700   -0.49621900   -2.02335800</w:t>
      </w:r>
    </w:p>
    <w:p w14:paraId="5451BD4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4.07354100   -1.18223500   -0.65817500</w:t>
      </w:r>
    </w:p>
    <w:p w14:paraId="5ED7529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b/>
          <w:bCs/>
          <w:sz w:val="13"/>
          <w:szCs w:val="13"/>
        </w:rPr>
      </w:pPr>
      <w:r w:rsidRPr="00B362DD">
        <w:rPr>
          <w:rFonts w:ascii="Times New Roman" w:hAnsi="Times New Roman" w:cs="Times New Roman"/>
          <w:b/>
          <w:bCs/>
          <w:sz w:val="13"/>
          <w:szCs w:val="13"/>
        </w:rPr>
        <w:t>Conformation of 7_3 (20.0%)</w:t>
      </w:r>
    </w:p>
    <w:p w14:paraId="05893A9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>C                  1.35897700   -2.25001800    1.29324500</w:t>
      </w:r>
    </w:p>
    <w:p w14:paraId="7C9A49E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3.94950000    0.48657500    1.08570500</w:t>
      </w:r>
    </w:p>
    <w:p w14:paraId="461173C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1.05286500    3.86230100   -0.03002600</w:t>
      </w:r>
    </w:p>
    <w:p w14:paraId="2693DCA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67710100   -2.42441600    1.57532600</w:t>
      </w:r>
    </w:p>
    <w:p w14:paraId="1183FAF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3.35725700   -2.34243300   -0.80919800</w:t>
      </w:r>
    </w:p>
    <w:p w14:paraId="0F3E72A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84025100   -1.71009900    0.25337500</w:t>
      </w:r>
    </w:p>
    <w:p w14:paraId="69C028C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0.96423000   -1.86172100   -0.11049000</w:t>
      </w:r>
    </w:p>
    <w:p w14:paraId="0BE8830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89711900   -2.34018400   -1.20891100</w:t>
      </w:r>
    </w:p>
    <w:p w14:paraId="71F67FB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3.20396800   -1.46639100   -1.27104500</w:t>
      </w:r>
    </w:p>
    <w:p w14:paraId="188FC00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0.03837500   -1.02679500   -0.43298600</w:t>
      </w:r>
    </w:p>
    <w:p w14:paraId="5DC730F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84694300   -0.00921500   -1.13895300</w:t>
      </w:r>
    </w:p>
    <w:p w14:paraId="3DAFA00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3.03792100    0.79620200   -0.07950900</w:t>
      </w:r>
    </w:p>
    <w:p w14:paraId="159AC38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20822500    2.05634100    0.09434500</w:t>
      </w:r>
    </w:p>
    <w:p w14:paraId="6D4CA2A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0.91771000    1.76016500    0.92692200</w:t>
      </w:r>
    </w:p>
    <w:p w14:paraId="3007F35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40115100   -0.25355300    0.23449600</w:t>
      </w:r>
    </w:p>
    <w:p w14:paraId="3C0F76B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0.84890300   -0.09313400    0.43307500</w:t>
      </w:r>
    </w:p>
    <w:p w14:paraId="384A656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0.35174500    1.37482000    0.10443600</w:t>
      </w:r>
    </w:p>
    <w:p w14:paraId="19221F1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1.49623500    2.41285500    0.23054600</w:t>
      </w:r>
    </w:p>
    <w:p w14:paraId="4D0F0E3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65596100    2.06681100   -0.73962700</w:t>
      </w:r>
    </w:p>
    <w:p w14:paraId="55A2416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lastRenderedPageBreak/>
        <w:t xml:space="preserve"> C                 -2.85312800    0.55668900   -0.98610800</w:t>
      </w:r>
    </w:p>
    <w:p w14:paraId="4CB4074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06551600    1.37655000   -0.95747000</w:t>
      </w:r>
    </w:p>
    <w:p w14:paraId="3188EA9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63706300   -0.28392200    1.49037200</w:t>
      </w:r>
    </w:p>
    <w:p w14:paraId="6C9D7A7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39128700   -1.95450800    1.51601900</w:t>
      </w:r>
    </w:p>
    <w:p w14:paraId="7070744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71440400   -1.80954000    2.05732600</w:t>
      </w:r>
    </w:p>
    <w:p w14:paraId="252ADA6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31547500   -3.34153700    1.40801400</w:t>
      </w:r>
    </w:p>
    <w:p w14:paraId="7808B9C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4.71383300    1.27044200    1.17429200</w:t>
      </w:r>
    </w:p>
    <w:p w14:paraId="01CC729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40275600    0.48018000    2.03776600</w:t>
      </w:r>
    </w:p>
    <w:p w14:paraId="1B540C0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4.46930300   -0.46869300    0.98825100</w:t>
      </w:r>
    </w:p>
    <w:p w14:paraId="025D485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58684400    3.95511500   -1.01920600</w:t>
      </w:r>
    </w:p>
    <w:p w14:paraId="4FAD61D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92108000    4.53154300   -0.01258200</w:t>
      </w:r>
    </w:p>
    <w:p w14:paraId="498F30F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34116600    4.23463000    0.71222100</w:t>
      </w:r>
    </w:p>
    <w:p w14:paraId="1556B65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18487100   -1.87961900    2.38236700</w:t>
      </w:r>
    </w:p>
    <w:p w14:paraId="3A9D36E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08817800   -3.43706700    1.53597600</w:t>
      </w:r>
    </w:p>
    <w:p w14:paraId="3C5081A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62122600   -2.50317300    1.85900900</w:t>
      </w:r>
    </w:p>
    <w:p w14:paraId="778ACAE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48638400   -1.85931000   -1.77198500</w:t>
      </w:r>
    </w:p>
    <w:p w14:paraId="22977EC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66347100   -3.38338300   -0.74681700</w:t>
      </w:r>
    </w:p>
    <w:p w14:paraId="28E65C7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38439800   -2.26835600   -2.17488900</w:t>
      </w:r>
    </w:p>
    <w:p w14:paraId="2875734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18438600   -3.39145000   -1.07340600</w:t>
      </w:r>
    </w:p>
    <w:p w14:paraId="3CD554C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70819500   -1.67667200   -2.22334900</w:t>
      </w:r>
    </w:p>
    <w:p w14:paraId="5F21F6C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89042700   -1.77923700   -0.47896000</w:t>
      </w:r>
    </w:p>
    <w:p w14:paraId="35065CF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20438500   -0.87155600   -1.50051500</w:t>
      </w:r>
    </w:p>
    <w:p w14:paraId="5029033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18553000    0.36196400   -1.92344000</w:t>
      </w:r>
    </w:p>
    <w:p w14:paraId="506D112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92895900    2.47564600   -0.87908100</w:t>
      </w:r>
    </w:p>
    <w:p w14:paraId="0337B32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79828100    2.82483400    0.61077800</w:t>
      </w:r>
    </w:p>
    <w:p w14:paraId="0AE18D0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69031900    2.63311100    1.54809800</w:t>
      </w:r>
    </w:p>
    <w:p w14:paraId="09ED256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14796000    0.95755100    1.63597000</w:t>
      </w:r>
    </w:p>
    <w:p w14:paraId="69C0F70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87145700    0.20983900    1.11632700</w:t>
      </w:r>
    </w:p>
    <w:p w14:paraId="2AD122C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87622900    2.36473400    1.26279400</w:t>
      </w:r>
    </w:p>
    <w:p w14:paraId="34302CC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47549100    2.56825700   -1.69973800</w:t>
      </w:r>
    </w:p>
    <w:p w14:paraId="3733554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58130800    2.50253300   -0.34124300</w:t>
      </w:r>
    </w:p>
    <w:p w14:paraId="475BE72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90525600    0.35246400   -1.21076900</w:t>
      </w:r>
    </w:p>
    <w:p w14:paraId="2BBF92E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28532200    0.23983700   -1.86984000</w:t>
      </w:r>
    </w:p>
    <w:p w14:paraId="6F7318D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b/>
          <w:bCs/>
          <w:sz w:val="13"/>
          <w:szCs w:val="13"/>
        </w:rPr>
      </w:pPr>
      <w:r w:rsidRPr="00B362DD">
        <w:rPr>
          <w:rFonts w:ascii="Times New Roman" w:hAnsi="Times New Roman" w:cs="Times New Roman"/>
          <w:b/>
          <w:bCs/>
          <w:sz w:val="13"/>
          <w:szCs w:val="13"/>
        </w:rPr>
        <w:t>Conformation of 7_4 (13.8%)</w:t>
      </w:r>
    </w:p>
    <w:p w14:paraId="2D8D763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>C                  1.27690200   -2.37952900    1.20355900</w:t>
      </w:r>
    </w:p>
    <w:p w14:paraId="26FC916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3.76638800    0.48387000    1.31612000</w:t>
      </w:r>
    </w:p>
    <w:p w14:paraId="4263784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1.21366600    3.84963800   -0.21802400</w:t>
      </w:r>
    </w:p>
    <w:p w14:paraId="7D09534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78293600   -2.63064800   -0.75793500</w:t>
      </w:r>
    </w:p>
    <w:p w14:paraId="69CC48F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3.08134800   -2.22741100    1.67436900</w:t>
      </w:r>
    </w:p>
    <w:p w14:paraId="5D192AB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74174600   -1.74836200    0.46813700</w:t>
      </w:r>
    </w:p>
    <w:p w14:paraId="298789C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00564800   -1.85488000   -0.18439400</w:t>
      </w:r>
    </w:p>
    <w:p w14:paraId="4FBDDAC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00502700   -2.25817300   -1.25283500</w:t>
      </w:r>
    </w:p>
    <w:p w14:paraId="417F00A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3.30538000   -1.37682700   -1.17593200</w:t>
      </w:r>
    </w:p>
    <w:p w14:paraId="4049B46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0.05421600   -0.95889100   -0.50048600</w:t>
      </w:r>
    </w:p>
    <w:p w14:paraId="669ABF2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93291500    0.07548000   -1.03761300</w:t>
      </w:r>
    </w:p>
    <w:p w14:paraId="59A48FB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3.00129500    0.84441800    0.06309800</w:t>
      </w:r>
    </w:p>
    <w:p w14:paraId="192B2B9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19441200    2.12561500    0.16875700</w:t>
      </w:r>
    </w:p>
    <w:p w14:paraId="28330E5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0.84475700    1.90949800    0.92443400</w:t>
      </w:r>
    </w:p>
    <w:p w14:paraId="49BA60C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32673900   -0.28947100    0.31491800</w:t>
      </w:r>
    </w:p>
    <w:p w14:paraId="0E1F49C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0.77613300   -0.07160500    0.39713500</w:t>
      </w:r>
    </w:p>
    <w:p w14:paraId="615CF89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0.36401400    1.42436100    0.06193700</w:t>
      </w:r>
    </w:p>
    <w:p w14:paraId="46BA327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1.57501600    2.39317700    0.12135300</w:t>
      </w:r>
    </w:p>
    <w:p w14:paraId="702DF49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70071300    1.93457900   -0.84156200</w:t>
      </w:r>
    </w:p>
    <w:p w14:paraId="2E0E038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88981800    0.40325500   -0.93590100</w:t>
      </w:r>
    </w:p>
    <w:p w14:paraId="6AAA197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03858300    1.43441000   -0.98890700</w:t>
      </w:r>
    </w:p>
    <w:p w14:paraId="1A9F2E9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50676500   -0.26835200    1.43985800</w:t>
      </w:r>
    </w:p>
    <w:p w14:paraId="67CB1A3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21497000   -3.47599000    1.20643200</w:t>
      </w:r>
    </w:p>
    <w:p w14:paraId="75B9952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28904200   -2.12372000    1.54151800</w:t>
      </w:r>
    </w:p>
    <w:p w14:paraId="6B9B1B6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56466400   -2.01002100    1.94389900</w:t>
      </w:r>
    </w:p>
    <w:p w14:paraId="3878425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4.51216400    1.26124300    1.53037000</w:t>
      </w:r>
    </w:p>
    <w:p w14:paraId="78952B4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10955700    0.43535800    2.19404200</w:t>
      </w:r>
    </w:p>
    <w:p w14:paraId="0DA9A3A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4.29611100   -0.46763900    1.24078500</w:t>
      </w:r>
    </w:p>
    <w:p w14:paraId="3FF6F56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73323100    3.91187100   -1.20281500</w:t>
      </w:r>
    </w:p>
    <w:p w14:paraId="00309CA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12012100    4.46509900   -0.25566700</w:t>
      </w:r>
    </w:p>
    <w:p w14:paraId="63F6634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54128500    4.30852200    0.51212300</w:t>
      </w:r>
    </w:p>
    <w:p w14:paraId="7E4C300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81293800   -2.65550000   -1.26481200</w:t>
      </w:r>
    </w:p>
    <w:p w14:paraId="4BDB677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05834600   -3.65558900   -0.49298500</w:t>
      </w:r>
    </w:p>
    <w:p w14:paraId="3B1D21D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51727000   -2.26254200   -1.48505700</w:t>
      </w:r>
    </w:p>
    <w:p w14:paraId="67A8E8C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08084000   -1.59585000    2.55987100</w:t>
      </w:r>
    </w:p>
    <w:p w14:paraId="55F653A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36981300   -3.26571900    1.81660600</w:t>
      </w:r>
    </w:p>
    <w:p w14:paraId="65F3630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55515400   -2.12302100   -2.24353300</w:t>
      </w:r>
    </w:p>
    <w:p w14:paraId="452B53C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29210500   -3.31464000   -1.16892000</w:t>
      </w:r>
    </w:p>
    <w:p w14:paraId="2A397DF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89153400   -1.55753800   -2.08648200</w:t>
      </w:r>
    </w:p>
    <w:p w14:paraId="7AA1441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92140200   -1.71119200   -0.33621100</w:t>
      </w:r>
    </w:p>
    <w:p w14:paraId="17BD1EE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02624700   -0.70477500   -1.55936800</w:t>
      </w:r>
    </w:p>
    <w:p w14:paraId="4D56B4B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37211700    0.47747900   -1.88325100</w:t>
      </w:r>
    </w:p>
    <w:p w14:paraId="125FD0E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99035700    2.53540900   -0.82753500</w:t>
      </w:r>
    </w:p>
    <w:p w14:paraId="00DE3AD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77586700    2.88523800    0.70893100</w:t>
      </w:r>
    </w:p>
    <w:p w14:paraId="6884D6F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57895600    2.85180800    1.41405900</w:t>
      </w:r>
    </w:p>
    <w:p w14:paraId="4B36F7A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01384100    1.20222700    1.74430300</w:t>
      </w:r>
    </w:p>
    <w:p w14:paraId="16C6A82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74629600    0.23080700    1.18542800</w:t>
      </w:r>
    </w:p>
    <w:p w14:paraId="5E2D3FF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96773700    2.38169100    1.14941600</w:t>
      </w:r>
    </w:p>
    <w:p w14:paraId="08FB231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lastRenderedPageBreak/>
        <w:t xml:space="preserve"> H                 -2.49001100    2.33708000   -1.84139200</w:t>
      </w:r>
    </w:p>
    <w:p w14:paraId="257D428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63719000    2.40697000   -0.51912900</w:t>
      </w:r>
    </w:p>
    <w:p w14:paraId="516F135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95297700    0.16544800   -1.05726000</w:t>
      </w:r>
    </w:p>
    <w:p w14:paraId="2D45843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38705500    0.01286800   -1.82912200</w:t>
      </w:r>
    </w:p>
    <w:p w14:paraId="5EEEE24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b/>
          <w:bCs/>
          <w:sz w:val="13"/>
          <w:szCs w:val="13"/>
        </w:rPr>
      </w:pPr>
      <w:r w:rsidRPr="00B362DD">
        <w:rPr>
          <w:rFonts w:ascii="Times New Roman" w:hAnsi="Times New Roman" w:cs="Times New Roman"/>
          <w:b/>
          <w:bCs/>
          <w:sz w:val="13"/>
          <w:szCs w:val="13"/>
        </w:rPr>
        <w:t>Conformation of 8_1 (74.8%)</w:t>
      </w:r>
    </w:p>
    <w:p w14:paraId="0D6B16D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>C                 -3.01674800   -0.78372600    0.58878100</w:t>
      </w:r>
    </w:p>
    <w:p w14:paraId="6057B1D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49734900    0.47198000    1.29728800</w:t>
      </w:r>
    </w:p>
    <w:p w14:paraId="1F4E2B0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1.49098300    1.23871400    0.41842400</w:t>
      </w:r>
    </w:p>
    <w:p w14:paraId="14D5353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0.27657500    0.30110700    0.08730600</w:t>
      </w:r>
    </w:p>
    <w:p w14:paraId="52671CA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0.74121400   -1.06507600   -0.53504600</w:t>
      </w:r>
    </w:p>
    <w:p w14:paraId="58C309C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1.89975500   -1.78518200    0.23244500</w:t>
      </w:r>
    </w:p>
    <w:p w14:paraId="4D5C2D8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1.47354100   -2.57921600    1.48038200</w:t>
      </w:r>
    </w:p>
    <w:p w14:paraId="644C74E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12743200    1.89249200   -0.84873000</w:t>
      </w:r>
    </w:p>
    <w:p w14:paraId="642CC2D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1.15414100    2.86568800   -1.54011900</w:t>
      </w:r>
    </w:p>
    <w:p w14:paraId="243B898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3.43272000    2.64558500   -0.53054700</w:t>
      </w:r>
    </w:p>
    <w:p w14:paraId="1B1898B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0.39041600   -2.06642700   -0.88144300</w:t>
      </w:r>
    </w:p>
    <w:p w14:paraId="19A7DB6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46730300   -1.61286100   -1.91074400</w:t>
      </w:r>
    </w:p>
    <w:p w14:paraId="579800D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59656300   -0.83905900   -1.26102000</w:t>
      </w:r>
    </w:p>
    <w:p w14:paraId="7D65017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66723300    0.49660900   -1.38703400</w:t>
      </w:r>
    </w:p>
    <w:p w14:paraId="26F5DF0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3.36370100    1.45591400   -0.46636300</w:t>
      </w:r>
    </w:p>
    <w:p w14:paraId="417A4E1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0.66454500    0.18663200    1.27304000</w:t>
      </w:r>
    </w:p>
    <w:p w14:paraId="0C12787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77492600    0.91413100    1.50933900</w:t>
      </w:r>
    </w:p>
    <w:p w14:paraId="3BA411D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32767500    1.98562100    0.58278500</w:t>
      </w:r>
    </w:p>
    <w:p w14:paraId="204E6B0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3.53555700   -1.65765800   -0.40462900</w:t>
      </w:r>
    </w:p>
    <w:p w14:paraId="7B6CF5A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59139100    0.68316200    2.76239400</w:t>
      </w:r>
    </w:p>
    <w:p w14:paraId="1E183EF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28670600    0.78687200   -0.70633300</w:t>
      </w:r>
    </w:p>
    <w:p w14:paraId="2335428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21030900   -0.80051100   -1.49290000</w:t>
      </w:r>
    </w:p>
    <w:p w14:paraId="4D4728D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O                 -2.42424100   -2.72888900   -0.73515200</w:t>
      </w:r>
    </w:p>
    <w:p w14:paraId="3DF67F1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52219900   -0.50689800   -0.34375200</w:t>
      </w:r>
    </w:p>
    <w:p w14:paraId="347798E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76629300   -1.29225500    1.21197300</w:t>
      </w:r>
    </w:p>
    <w:p w14:paraId="6B31010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00310300    0.19311100    2.23641600</w:t>
      </w:r>
    </w:p>
    <w:p w14:paraId="520124B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33515900    1.11400200    1.58609600</w:t>
      </w:r>
    </w:p>
    <w:p w14:paraId="10EB2D5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09347400    2.06880100    1.02009500</w:t>
      </w:r>
    </w:p>
    <w:p w14:paraId="2936614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10706900   -1.93417400    2.28280100</w:t>
      </w:r>
    </w:p>
    <w:p w14:paraId="263ECD5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34089300   -3.12275600    1.87671000</w:t>
      </w:r>
    </w:p>
    <w:p w14:paraId="52594A3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70053600   -3.31359800    1.24465500</w:t>
      </w:r>
    </w:p>
    <w:p w14:paraId="468018B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37254400    1.10376900   -1.57260500</w:t>
      </w:r>
    </w:p>
    <w:p w14:paraId="3B41C37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87850100    3.68550100   -0.86420500</w:t>
      </w:r>
    </w:p>
    <w:p w14:paraId="64F42D3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23149300    2.38106800   -1.87139700</w:t>
      </w:r>
    </w:p>
    <w:p w14:paraId="06770B9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62040400    3.31085400   -2.42604000</w:t>
      </w:r>
    </w:p>
    <w:p w14:paraId="200488A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27318300    3.39469700    0.25606100</w:t>
      </w:r>
    </w:p>
    <w:p w14:paraId="68FC597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79407000    3.17377100   -1.41986300</w:t>
      </w:r>
    </w:p>
    <w:p w14:paraId="34013DC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4.23491600    1.97934700   -0.20089700</w:t>
      </w:r>
    </w:p>
    <w:p w14:paraId="2EAB54A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10345800   -2.95714700   -1.28110500</w:t>
      </w:r>
    </w:p>
    <w:p w14:paraId="7DDA88D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89955200   -2.38228400    0.03505500</w:t>
      </w:r>
    </w:p>
    <w:p w14:paraId="43BF9C1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99666400   -1.01209200   -2.69934800</w:t>
      </w:r>
    </w:p>
    <w:p w14:paraId="28D3A9A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86264900   -2.51608400   -2.39612300</w:t>
      </w:r>
    </w:p>
    <w:p w14:paraId="5B20EF5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97225400    0.96795400   -2.08415100</w:t>
      </w:r>
    </w:p>
    <w:p w14:paraId="198BD8B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76290100    2.31932000   -1.01345700</w:t>
      </w:r>
    </w:p>
    <w:p w14:paraId="2505D01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4.20626500    0.99100700    0.05522300</w:t>
      </w:r>
    </w:p>
    <w:p w14:paraId="6B0C62C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40427700   -0.54709700    2.03394600</w:t>
      </w:r>
    </w:p>
    <w:p w14:paraId="55378D5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51868600    2.48569300    0.04059700</w:t>
      </w:r>
    </w:p>
    <w:p w14:paraId="4F36436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81737800    2.76005500    1.18776100</w:t>
      </w:r>
    </w:p>
    <w:p w14:paraId="6FC4CFD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94850000   -2.48579900   -0.99580600</w:t>
      </w:r>
    </w:p>
    <w:p w14:paraId="6C66238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4.37516000   -1.07387500   -0.02222700</w:t>
      </w:r>
    </w:p>
    <w:p w14:paraId="256DC35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02496800   -2.10752600    0.45502600</w:t>
      </w:r>
    </w:p>
    <w:p w14:paraId="7EEBBD97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63610000    0.44661900    2.51913300</w:t>
      </w:r>
    </w:p>
    <w:p w14:paraId="34D533A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61479300    1.58463400    3.38954500</w:t>
      </w:r>
    </w:p>
    <w:p w14:paraId="722B79C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19277500   -0.13855400    3.36488100</w:t>
      </w:r>
    </w:p>
    <w:p w14:paraId="08EC185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15121400   -3.21588700   -0.32359800</w:t>
      </w:r>
    </w:p>
    <w:p w14:paraId="646EB96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b/>
          <w:bCs/>
          <w:sz w:val="13"/>
          <w:szCs w:val="13"/>
        </w:rPr>
      </w:pPr>
      <w:r w:rsidRPr="00B362DD">
        <w:rPr>
          <w:rFonts w:ascii="Times New Roman" w:hAnsi="Times New Roman" w:cs="Times New Roman"/>
          <w:b/>
          <w:bCs/>
          <w:sz w:val="13"/>
          <w:szCs w:val="13"/>
        </w:rPr>
        <w:t>Conformation of 8_2 (25.2%)</w:t>
      </w:r>
    </w:p>
    <w:p w14:paraId="06CC025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>C                 -3.07197100   -0.54911000    0.40822300</w:t>
      </w:r>
    </w:p>
    <w:p w14:paraId="5B8337A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50699400    0.59124800    1.26172200</w:t>
      </w:r>
    </w:p>
    <w:p w14:paraId="53FAA5E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1.33074400    1.30318100    0.56493300</w:t>
      </w:r>
    </w:p>
    <w:p w14:paraId="51BC985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0.19549800    0.26035000    0.25981200</w:t>
      </w:r>
    </w:p>
    <w:p w14:paraId="4B2E201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0.74515100   -0.98843700   -0.52702800</w:t>
      </w:r>
    </w:p>
    <w:p w14:paraId="4393142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2.03054100   -1.63627900    0.07906400</w:t>
      </w:r>
    </w:p>
    <w:p w14:paraId="7C794CFF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1.79504200   -2.55660400    1.28936800</w:t>
      </w:r>
    </w:p>
    <w:p w14:paraId="548BC64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1.73618000    2.14301300   -0.68767500</w:t>
      </w:r>
    </w:p>
    <w:p w14:paraId="1141699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0.61836400    3.12653500   -1.08276200</w:t>
      </w:r>
    </w:p>
    <w:p w14:paraId="157C34E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-3.03867200    2.93921200   -0.48666800</w:t>
      </w:r>
    </w:p>
    <w:p w14:paraId="590719A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0.31062500   -2.06874700   -0.87779900</w:t>
      </w:r>
    </w:p>
    <w:p w14:paraId="006EEB7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30738100   -1.72587400   -2.01215200</w:t>
      </w:r>
    </w:p>
    <w:p w14:paraId="3A4AF92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31424000   -0.63010600   -1.67657300</w:t>
      </w:r>
    </w:p>
    <w:p w14:paraId="6944783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3.02299800   -0.70784400   -0.53955900</w:t>
      </w:r>
    </w:p>
    <w:p w14:paraId="02C4229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3.74622300    0.40503200    0.17160400</w:t>
      </w:r>
    </w:p>
    <w:p w14:paraId="396F70B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0.58112800   -0.04951500    1.52665300</w:t>
      </w:r>
    </w:p>
    <w:p w14:paraId="0344EED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1.80890100    0.38259600    1.87722200</w:t>
      </w:r>
    </w:p>
    <w:p w14:paraId="068C437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71436900    1.23513900    1.00188000</w:t>
      </w:r>
    </w:p>
    <w:p w14:paraId="4E05FCE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38367000    0.52416200   -2.64599900</w:t>
      </w:r>
    </w:p>
    <w:p w14:paraId="56C35F3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C                  2.40584100   -0.00504600    3.21240300</w:t>
      </w:r>
    </w:p>
    <w:p w14:paraId="20283B2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50210600    0.73692300   -0.42856200</w:t>
      </w:r>
    </w:p>
    <w:p w14:paraId="4271811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lastRenderedPageBreak/>
        <w:t xml:space="preserve"> H                 -1.10555100   -0.59062500   -1.48581900</w:t>
      </w:r>
    </w:p>
    <w:p w14:paraId="1772EF62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O                 -2.55047200   -2.45055300   -1.00233200</w:t>
      </w:r>
    </w:p>
    <w:p w14:paraId="2F563EC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44615200   -0.15552000   -0.54434400</w:t>
      </w:r>
    </w:p>
    <w:p w14:paraId="1AB2DFF0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92995300   -1.01536200    0.91376200</w:t>
      </w:r>
    </w:p>
    <w:p w14:paraId="5B45C1E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16019600    0.19712400    2.22514600</w:t>
      </w:r>
    </w:p>
    <w:p w14:paraId="1E2C4184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30073000    1.30325800    1.50805200</w:t>
      </w:r>
    </w:p>
    <w:p w14:paraId="22DA17D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91403200    2.02065800    1.28626700</w:t>
      </w:r>
    </w:p>
    <w:p w14:paraId="23D106A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47819300   -2.00728300    2.17887500</w:t>
      </w:r>
    </w:p>
    <w:p w14:paraId="24F9A21E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73211600   -3.06817500    1.54463000</w:t>
      </w:r>
    </w:p>
    <w:p w14:paraId="17CD242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04568600   -3.32052200    1.07029100</w:t>
      </w:r>
    </w:p>
    <w:p w14:paraId="33EFC78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1.89652700    1.46261300   -1.53521000</w:t>
      </w:r>
    </w:p>
    <w:p w14:paraId="10C7439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46110100    3.86894800   -0.28984900</w:t>
      </w:r>
    </w:p>
    <w:p w14:paraId="4778C9C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33849100    2.63032100   -1.26593200</w:t>
      </w:r>
    </w:p>
    <w:p w14:paraId="7FE0B90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88403400    3.66928100   -1.99684900</w:t>
      </w:r>
    </w:p>
    <w:p w14:paraId="6B27C33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2.97340300    3.58518700    0.39853100</w:t>
      </w:r>
    </w:p>
    <w:p w14:paraId="6F792EA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22493800    3.58551500   -1.35170700</w:t>
      </w:r>
    </w:p>
    <w:p w14:paraId="16FFD1D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91431900    2.29471600   -0.36814100</w:t>
      </w:r>
    </w:p>
    <w:p w14:paraId="6F22648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0.23817000   -2.96088600   -1.19539700</w:t>
      </w:r>
    </w:p>
    <w:p w14:paraId="15782C3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87205600   -2.34576500    0.02124600</w:t>
      </w:r>
    </w:p>
    <w:p w14:paraId="3E4546C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73947700   -1.43877400   -2.90673500</w:t>
      </w:r>
    </w:p>
    <w:p w14:paraId="02B8D906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83811300   -2.64962200   -2.28241100</w:t>
      </w:r>
    </w:p>
    <w:p w14:paraId="086A6C6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89575100   -1.60768800    0.05981300</w:t>
      </w:r>
    </w:p>
    <w:p w14:paraId="75CDB89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4.26331800    1.08385300   -0.51572200</w:t>
      </w:r>
    </w:p>
    <w:p w14:paraId="702F250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4.51234300   -0.00778600    0.83850700</w:t>
      </w:r>
    </w:p>
    <w:p w14:paraId="5BAD5B3B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0.06727200   -0.66108900    2.26616600</w:t>
      </w:r>
    </w:p>
    <w:p w14:paraId="2491DBD9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11882000    1.82777200    0.30175000</w:t>
      </w:r>
    </w:p>
    <w:p w14:paraId="0AABDF8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25822000    1.95100400    1.63336200</w:t>
      </w:r>
    </w:p>
    <w:p w14:paraId="7EAA6998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40885500    1.02011500   -2.74795500</w:t>
      </w:r>
    </w:p>
    <w:p w14:paraId="6AA1F795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12198700    1.27883400   -2.36399100</w:t>
      </w:r>
    </w:p>
    <w:p w14:paraId="62A409A3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64502200    0.15870100   -3.64831600</w:t>
      </w:r>
    </w:p>
    <w:p w14:paraId="4A128B61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3.36383000   -0.52719300    3.08467000</w:t>
      </w:r>
    </w:p>
    <w:p w14:paraId="4479E7EC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2.61577300    0.88395200    3.82249400</w:t>
      </w:r>
    </w:p>
    <w:p w14:paraId="13C320DA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 1.74049400   -0.65956200    3.78336400</w:t>
      </w:r>
    </w:p>
    <w:p w14:paraId="3FD0160D" w14:textId="77777777" w:rsidR="00B362DD" w:rsidRPr="00B362DD" w:rsidRDefault="00B362DD" w:rsidP="00B362DD">
      <w:pPr>
        <w:spacing w:line="259" w:lineRule="auto"/>
        <w:rPr>
          <w:rFonts w:ascii="Times New Roman" w:hAnsi="Times New Roman" w:cs="Times New Roman"/>
          <w:sz w:val="13"/>
          <w:szCs w:val="13"/>
        </w:rPr>
      </w:pPr>
      <w:r w:rsidRPr="00B362DD">
        <w:rPr>
          <w:rFonts w:ascii="Times New Roman" w:hAnsi="Times New Roman" w:cs="Times New Roman"/>
          <w:sz w:val="13"/>
          <w:szCs w:val="13"/>
        </w:rPr>
        <w:t xml:space="preserve"> H                 -3.35036800   -2.89593700   -0.69134100</w:t>
      </w:r>
    </w:p>
    <w:p w14:paraId="2CEAB5CF" w14:textId="77777777" w:rsidR="00B362DD" w:rsidRPr="00B362DD" w:rsidRDefault="00B362DD" w:rsidP="00B362DD">
      <w:pPr>
        <w:rPr>
          <w:rFonts w:ascii="Times New Roman" w:eastAsiaTheme="majorEastAsia" w:hAnsi="Times New Roman" w:cs="Times New Roman"/>
          <w:sz w:val="13"/>
          <w:szCs w:val="13"/>
        </w:rPr>
        <w:sectPr w:rsidR="00B362DD" w:rsidRPr="00B362DD" w:rsidSect="00B362DD">
          <w:type w:val="continuous"/>
          <w:pgSz w:w="11906" w:h="16838"/>
          <w:pgMar w:top="1440" w:right="1800" w:bottom="1440" w:left="1800" w:header="851" w:footer="992" w:gutter="0"/>
          <w:cols w:num="2" w:space="425"/>
          <w:docGrid w:type="lines" w:linePitch="312"/>
        </w:sectPr>
      </w:pPr>
    </w:p>
    <w:p w14:paraId="434D8BCF" w14:textId="77777777" w:rsidR="00B362DD" w:rsidRPr="00B362DD" w:rsidRDefault="00B362DD" w:rsidP="00B362DD">
      <w:pPr>
        <w:rPr>
          <w:rFonts w:ascii="Times New Roman" w:eastAsiaTheme="majorEastAsia" w:hAnsi="Times New Roman" w:cs="Times New Roman"/>
          <w:sz w:val="13"/>
          <w:szCs w:val="13"/>
        </w:rPr>
      </w:pPr>
    </w:p>
    <w:p w14:paraId="10F9543A" w14:textId="77777777" w:rsidR="00B362DD" w:rsidRPr="00B362DD" w:rsidRDefault="00B362DD" w:rsidP="00B362DD">
      <w:pPr>
        <w:rPr>
          <w:rFonts w:ascii="Times New Roman" w:eastAsiaTheme="majorEastAsia" w:hAnsi="Times New Roman" w:cs="Times New Roman"/>
          <w:b/>
          <w:bCs/>
          <w:sz w:val="13"/>
          <w:szCs w:val="13"/>
        </w:rPr>
        <w:sectPr w:rsidR="00B362DD" w:rsidRPr="00B362DD" w:rsidSect="00B362DD">
          <w:type w:val="continuous"/>
          <w:pgSz w:w="11906" w:h="16838"/>
          <w:pgMar w:top="1440" w:right="1800" w:bottom="1440" w:left="1800" w:header="851" w:footer="992" w:gutter="0"/>
          <w:cols w:num="2" w:space="425"/>
          <w:docGrid w:type="lines" w:linePitch="312"/>
        </w:sectPr>
      </w:pPr>
    </w:p>
    <w:p w14:paraId="4820E83F" w14:textId="77777777" w:rsidR="00B362DD" w:rsidRPr="00B362DD" w:rsidRDefault="00B362DD" w:rsidP="00B362DD">
      <w:pPr>
        <w:rPr>
          <w:rFonts w:ascii="Times New Roman" w:eastAsiaTheme="majorEastAsia" w:hAnsi="Times New Roman" w:cs="Times New Roman"/>
          <w:b/>
          <w:bCs/>
          <w:sz w:val="13"/>
          <w:szCs w:val="13"/>
        </w:rPr>
      </w:pPr>
    </w:p>
    <w:p w14:paraId="746E4ED6" w14:textId="77777777" w:rsidR="00B362DD" w:rsidRPr="00B362DD" w:rsidRDefault="00B362DD">
      <w:pPr>
        <w:rPr>
          <w:rFonts w:ascii="Times New Roman" w:hAnsi="Times New Roman" w:cs="Times New Roman"/>
        </w:rPr>
      </w:pPr>
    </w:p>
    <w:p w14:paraId="0A453048" w14:textId="77777777" w:rsidR="00B362DD" w:rsidRPr="00B362DD" w:rsidRDefault="00B362DD">
      <w:pPr>
        <w:rPr>
          <w:rFonts w:ascii="Times New Roman" w:hAnsi="Times New Roman" w:cs="Times New Roman"/>
        </w:rPr>
      </w:pPr>
    </w:p>
    <w:p w14:paraId="6412509E" w14:textId="77777777" w:rsidR="00B362DD" w:rsidRPr="00B362DD" w:rsidRDefault="00B362DD">
      <w:pPr>
        <w:rPr>
          <w:rFonts w:ascii="Times New Roman" w:hAnsi="Times New Roman" w:cs="Times New Roman"/>
        </w:rPr>
      </w:pPr>
    </w:p>
    <w:p w14:paraId="2C31A12F" w14:textId="77777777" w:rsidR="00B362DD" w:rsidRPr="00B362DD" w:rsidRDefault="00B362DD">
      <w:pPr>
        <w:rPr>
          <w:rFonts w:ascii="Times New Roman" w:hAnsi="Times New Roman" w:cs="Times New Roman"/>
        </w:rPr>
      </w:pPr>
    </w:p>
    <w:p w14:paraId="5B07C053" w14:textId="77777777" w:rsidR="00B362DD" w:rsidRPr="00B362DD" w:rsidRDefault="00B362DD">
      <w:pPr>
        <w:rPr>
          <w:rFonts w:ascii="Times New Roman" w:hAnsi="Times New Roman" w:cs="Times New Roman"/>
        </w:rPr>
      </w:pPr>
    </w:p>
    <w:p w14:paraId="29136429" w14:textId="77777777" w:rsidR="00B362DD" w:rsidRPr="00B362DD" w:rsidRDefault="00B362DD">
      <w:pPr>
        <w:rPr>
          <w:rFonts w:ascii="Times New Roman" w:hAnsi="Times New Roman" w:cs="Times New Roman"/>
        </w:rPr>
      </w:pPr>
    </w:p>
    <w:p w14:paraId="6A98241A" w14:textId="77777777" w:rsidR="00B362DD" w:rsidRPr="00B362DD" w:rsidRDefault="00B362DD">
      <w:pPr>
        <w:rPr>
          <w:rFonts w:ascii="Times New Roman" w:hAnsi="Times New Roman" w:cs="Times New Roman"/>
        </w:rPr>
      </w:pPr>
    </w:p>
    <w:p w14:paraId="51F60AFC" w14:textId="77777777" w:rsidR="00B362DD" w:rsidRPr="00B362DD" w:rsidRDefault="00B362DD">
      <w:pPr>
        <w:rPr>
          <w:rFonts w:ascii="Times New Roman" w:hAnsi="Times New Roman" w:cs="Times New Roman"/>
        </w:rPr>
      </w:pPr>
    </w:p>
    <w:p w14:paraId="7731158E" w14:textId="77777777" w:rsidR="00B362DD" w:rsidRPr="00B362DD" w:rsidRDefault="00B362DD">
      <w:pPr>
        <w:rPr>
          <w:rFonts w:ascii="Times New Roman" w:hAnsi="Times New Roman" w:cs="Times New Roman"/>
        </w:rPr>
      </w:pPr>
    </w:p>
    <w:sectPr w:rsidR="00B362DD" w:rsidRPr="00B362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1D74DF" w14:textId="77777777" w:rsidR="00C658F4" w:rsidRDefault="00C658F4" w:rsidP="00B362DD">
      <w:r>
        <w:separator/>
      </w:r>
    </w:p>
  </w:endnote>
  <w:endnote w:type="continuationSeparator" w:id="0">
    <w:p w14:paraId="581E46D2" w14:textId="77777777" w:rsidR="00C658F4" w:rsidRDefault="00C658F4" w:rsidP="00B362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2C8476" w14:textId="77777777" w:rsidR="00C658F4" w:rsidRDefault="00C658F4" w:rsidP="00B362DD">
      <w:r>
        <w:separator/>
      </w:r>
    </w:p>
  </w:footnote>
  <w:footnote w:type="continuationSeparator" w:id="0">
    <w:p w14:paraId="5C2D9091" w14:textId="77777777" w:rsidR="00C658F4" w:rsidRDefault="00C658F4" w:rsidP="00B362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DA57F4"/>
    <w:multiLevelType w:val="hybridMultilevel"/>
    <w:tmpl w:val="DECA7D4A"/>
    <w:lvl w:ilvl="0" w:tplc="1194A64C">
      <w:start w:val="1"/>
      <w:numFmt w:val="decimal"/>
      <w:lvlText w:val="[%1]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4CC2C76"/>
    <w:multiLevelType w:val="hybridMultilevel"/>
    <w:tmpl w:val="FE049C0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FDE1CCF"/>
    <w:multiLevelType w:val="hybridMultilevel"/>
    <w:tmpl w:val="C92E92FA"/>
    <w:lvl w:ilvl="0" w:tplc="727EC06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62AF316D"/>
    <w:multiLevelType w:val="hybridMultilevel"/>
    <w:tmpl w:val="E3CEED0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13262379">
    <w:abstractNumId w:val="2"/>
  </w:num>
  <w:num w:numId="2" w16cid:durableId="878707431">
    <w:abstractNumId w:val="0"/>
  </w:num>
  <w:num w:numId="3" w16cid:durableId="1468669012">
    <w:abstractNumId w:val="1"/>
  </w:num>
  <w:num w:numId="4" w16cid:durableId="10003373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441"/>
    <w:rsid w:val="00030380"/>
    <w:rsid w:val="000F27E0"/>
    <w:rsid w:val="0021586A"/>
    <w:rsid w:val="003752E0"/>
    <w:rsid w:val="00511ADA"/>
    <w:rsid w:val="0055571C"/>
    <w:rsid w:val="005865AD"/>
    <w:rsid w:val="005B4C53"/>
    <w:rsid w:val="006C7F9E"/>
    <w:rsid w:val="006F626A"/>
    <w:rsid w:val="008A5490"/>
    <w:rsid w:val="008D67A9"/>
    <w:rsid w:val="009A5BC9"/>
    <w:rsid w:val="009C2076"/>
    <w:rsid w:val="00A36B2F"/>
    <w:rsid w:val="00A63767"/>
    <w:rsid w:val="00B05A47"/>
    <w:rsid w:val="00B362DD"/>
    <w:rsid w:val="00C17B5A"/>
    <w:rsid w:val="00C34255"/>
    <w:rsid w:val="00C658F4"/>
    <w:rsid w:val="00D65E5B"/>
    <w:rsid w:val="00E006DA"/>
    <w:rsid w:val="00EB2441"/>
    <w:rsid w:val="00F272EC"/>
    <w:rsid w:val="00F4356C"/>
    <w:rsid w:val="00F53AEB"/>
    <w:rsid w:val="00FA5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26AE16"/>
  <w15:chartTrackingRefBased/>
  <w15:docId w15:val="{0C53F182-B1E4-4EC1-A248-DFD7509EA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362D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B362D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62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62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62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62DD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B362DD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B362DD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7">
    <w:name w:val="Table Grid"/>
    <w:basedOn w:val="a1"/>
    <w:uiPriority w:val="39"/>
    <w:qFormat/>
    <w:rsid w:val="00B362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B362DD"/>
    <w:rPr>
      <w:color w:val="0000FF"/>
      <w:u w:val="single"/>
    </w:rPr>
  </w:style>
  <w:style w:type="character" w:styleId="a9">
    <w:name w:val="Unresolved Mention"/>
    <w:basedOn w:val="a0"/>
    <w:uiPriority w:val="99"/>
    <w:semiHidden/>
    <w:unhideWhenUsed/>
    <w:rsid w:val="00B362DD"/>
    <w:rPr>
      <w:color w:val="605E5C"/>
      <w:shd w:val="clear" w:color="auto" w:fill="E1DFDD"/>
    </w:rPr>
  </w:style>
  <w:style w:type="table" w:customStyle="1" w:styleId="11">
    <w:name w:val="网格型1"/>
    <w:basedOn w:val="a1"/>
    <w:next w:val="a7"/>
    <w:uiPriority w:val="39"/>
    <w:qFormat/>
    <w:rsid w:val="00B362D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7"/>
    <w:uiPriority w:val="39"/>
    <w:qFormat/>
    <w:rsid w:val="00B362D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FollowedHyperlink"/>
    <w:basedOn w:val="a0"/>
    <w:uiPriority w:val="99"/>
    <w:semiHidden/>
    <w:unhideWhenUsed/>
    <w:rsid w:val="00B362DD"/>
    <w:rPr>
      <w:color w:val="954F72"/>
      <w:u w:val="single"/>
    </w:rPr>
  </w:style>
  <w:style w:type="paragraph" w:customStyle="1" w:styleId="msonormal0">
    <w:name w:val="msonormal"/>
    <w:basedOn w:val="a"/>
    <w:rsid w:val="00B362D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362D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B362D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List Paragraph"/>
    <w:basedOn w:val="a"/>
    <w:uiPriority w:val="34"/>
    <w:qFormat/>
    <w:rsid w:val="00B362DD"/>
    <w:pPr>
      <w:ind w:firstLineChars="200" w:firstLine="420"/>
    </w:pPr>
  </w:style>
  <w:style w:type="table" w:customStyle="1" w:styleId="3">
    <w:name w:val="网格型3"/>
    <w:basedOn w:val="a1"/>
    <w:next w:val="a7"/>
    <w:uiPriority w:val="39"/>
    <w:qFormat/>
    <w:rsid w:val="00B362D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">
    <w:name w:val="Authors"/>
    <w:basedOn w:val="a"/>
    <w:link w:val="Authors0"/>
    <w:rsid w:val="00B362DD"/>
    <w:pPr>
      <w:widowControl/>
      <w:spacing w:after="360" w:line="230" w:lineRule="exact"/>
      <w:jc w:val="left"/>
    </w:pPr>
    <w:rPr>
      <w:rFonts w:ascii="Times New Roman" w:eastAsia="MS Mincho" w:hAnsi="Times New Roman" w:cs="Times New Roman"/>
      <w:i/>
      <w:kern w:val="0"/>
      <w:sz w:val="25"/>
      <w:szCs w:val="24"/>
      <w:lang w:val="de-DE" w:eastAsia="ja-JP"/>
    </w:rPr>
  </w:style>
  <w:style w:type="character" w:customStyle="1" w:styleId="Authors0">
    <w:name w:val="Authors 字符"/>
    <w:basedOn w:val="a0"/>
    <w:link w:val="Authors"/>
    <w:rsid w:val="00B362DD"/>
    <w:rPr>
      <w:rFonts w:ascii="Times New Roman" w:eastAsia="MS Mincho" w:hAnsi="Times New Roman" w:cs="Times New Roman"/>
      <w:i/>
      <w:kern w:val="0"/>
      <w:sz w:val="25"/>
      <w:szCs w:val="24"/>
      <w:lang w:val="de-DE" w:eastAsia="ja-JP"/>
    </w:rPr>
  </w:style>
  <w:style w:type="paragraph" w:styleId="TOC">
    <w:name w:val="TOC Heading"/>
    <w:basedOn w:val="1"/>
    <w:next w:val="a"/>
    <w:uiPriority w:val="39"/>
    <w:unhideWhenUsed/>
    <w:qFormat/>
    <w:rsid w:val="00B362DD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B362DD"/>
  </w:style>
  <w:style w:type="paragraph" w:styleId="TOC2">
    <w:name w:val="toc 2"/>
    <w:basedOn w:val="a"/>
    <w:next w:val="a"/>
    <w:autoRedefine/>
    <w:uiPriority w:val="39"/>
    <w:unhideWhenUsed/>
    <w:rsid w:val="00B362DD"/>
    <w:pPr>
      <w:tabs>
        <w:tab w:val="right" w:leader="dot" w:pos="8296"/>
      </w:tabs>
      <w:ind w:leftChars="200" w:left="420"/>
    </w:pPr>
  </w:style>
  <w:style w:type="paragraph" w:styleId="ac">
    <w:name w:val="Revision"/>
    <w:hidden/>
    <w:uiPriority w:val="99"/>
    <w:semiHidden/>
    <w:rsid w:val="00B362DD"/>
  </w:style>
  <w:style w:type="character" w:styleId="ad">
    <w:name w:val="annotation reference"/>
    <w:basedOn w:val="a0"/>
    <w:uiPriority w:val="99"/>
    <w:semiHidden/>
    <w:unhideWhenUsed/>
    <w:rsid w:val="00B362DD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B362DD"/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rsid w:val="00B362DD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B362DD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B362DD"/>
    <w:rPr>
      <w:b/>
      <w:bCs/>
      <w:sz w:val="20"/>
      <w:szCs w:val="20"/>
    </w:rPr>
  </w:style>
  <w:style w:type="character" w:styleId="af2">
    <w:name w:val="Placeholder Text"/>
    <w:basedOn w:val="a0"/>
    <w:uiPriority w:val="99"/>
    <w:semiHidden/>
    <w:rsid w:val="00B362DD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B362D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362D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362DD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362DD"/>
    <w:rPr>
      <w:rFonts w:ascii="Calibri" w:hAnsi="Calibri" w:cs="Calibri"/>
      <w:noProof/>
      <w:sz w:val="20"/>
    </w:rPr>
  </w:style>
  <w:style w:type="paragraph" w:styleId="TOC3">
    <w:name w:val="toc 3"/>
    <w:basedOn w:val="a"/>
    <w:next w:val="a"/>
    <w:autoRedefine/>
    <w:uiPriority w:val="39"/>
    <w:unhideWhenUsed/>
    <w:rsid w:val="00B362DD"/>
    <w:pPr>
      <w:ind w:leftChars="400" w:left="840"/>
    </w:pPr>
    <w:rPr>
      <w14:ligatures w14:val="standardContextual"/>
    </w:rPr>
  </w:style>
  <w:style w:type="paragraph" w:styleId="TOC4">
    <w:name w:val="toc 4"/>
    <w:basedOn w:val="a"/>
    <w:next w:val="a"/>
    <w:autoRedefine/>
    <w:uiPriority w:val="39"/>
    <w:unhideWhenUsed/>
    <w:rsid w:val="00B362DD"/>
    <w:pPr>
      <w:ind w:leftChars="600" w:left="1260"/>
    </w:pPr>
    <w:rPr>
      <w14:ligatures w14:val="standardContextual"/>
    </w:rPr>
  </w:style>
  <w:style w:type="paragraph" w:styleId="TOC5">
    <w:name w:val="toc 5"/>
    <w:basedOn w:val="a"/>
    <w:next w:val="a"/>
    <w:autoRedefine/>
    <w:uiPriority w:val="39"/>
    <w:unhideWhenUsed/>
    <w:rsid w:val="00B362DD"/>
    <w:pPr>
      <w:ind w:leftChars="800" w:left="1680"/>
    </w:pPr>
    <w:rPr>
      <w14:ligatures w14:val="standardContextual"/>
    </w:rPr>
  </w:style>
  <w:style w:type="paragraph" w:styleId="TOC6">
    <w:name w:val="toc 6"/>
    <w:basedOn w:val="a"/>
    <w:next w:val="a"/>
    <w:autoRedefine/>
    <w:uiPriority w:val="39"/>
    <w:unhideWhenUsed/>
    <w:rsid w:val="00B362DD"/>
    <w:pPr>
      <w:ind w:leftChars="1000" w:left="2100"/>
    </w:pPr>
    <w:rPr>
      <w14:ligatures w14:val="standardContextual"/>
    </w:rPr>
  </w:style>
  <w:style w:type="paragraph" w:styleId="TOC7">
    <w:name w:val="toc 7"/>
    <w:basedOn w:val="a"/>
    <w:next w:val="a"/>
    <w:autoRedefine/>
    <w:uiPriority w:val="39"/>
    <w:unhideWhenUsed/>
    <w:rsid w:val="00B362DD"/>
    <w:pPr>
      <w:ind w:leftChars="1200" w:left="2520"/>
    </w:pPr>
    <w:rPr>
      <w14:ligatures w14:val="standardContextual"/>
    </w:rPr>
  </w:style>
  <w:style w:type="paragraph" w:styleId="TOC8">
    <w:name w:val="toc 8"/>
    <w:basedOn w:val="a"/>
    <w:next w:val="a"/>
    <w:autoRedefine/>
    <w:uiPriority w:val="39"/>
    <w:unhideWhenUsed/>
    <w:rsid w:val="00B362DD"/>
    <w:pPr>
      <w:ind w:leftChars="1400" w:left="2940"/>
    </w:pPr>
    <w:rPr>
      <w14:ligatures w14:val="standardContextual"/>
    </w:rPr>
  </w:style>
  <w:style w:type="paragraph" w:styleId="TOC9">
    <w:name w:val="toc 9"/>
    <w:basedOn w:val="a"/>
    <w:next w:val="a"/>
    <w:autoRedefine/>
    <w:uiPriority w:val="39"/>
    <w:unhideWhenUsed/>
    <w:rsid w:val="00B362DD"/>
    <w:pPr>
      <w:ind w:leftChars="1600" w:left="3360"/>
    </w:pPr>
    <w:rPr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4</Pages>
  <Words>9206</Words>
  <Characters>50175</Characters>
  <Application>Microsoft Office Word</Application>
  <DocSecurity>0</DocSecurity>
  <Lines>2389</Lines>
  <Paragraphs>1799</Paragraphs>
  <ScaleCrop>false</ScaleCrop>
  <Company/>
  <LinksUpToDate>false</LinksUpToDate>
  <CharactersWithSpaces>57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an</dc:creator>
  <cp:keywords/>
  <dc:description/>
  <cp:lastModifiedBy>ning an</cp:lastModifiedBy>
  <cp:revision>7</cp:revision>
  <dcterms:created xsi:type="dcterms:W3CDTF">2024-06-26T04:37:00Z</dcterms:created>
  <dcterms:modified xsi:type="dcterms:W3CDTF">2024-07-03T07:15:00Z</dcterms:modified>
</cp:coreProperties>
</file>